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826" w:rsidRPr="00F71826" w:rsidRDefault="00F71826" w:rsidP="00F71826">
      <w:pPr>
        <w:pStyle w:val="Beschriftung"/>
        <w:keepNext/>
        <w:rPr>
          <w:lang w:val="en-US"/>
        </w:rPr>
      </w:pPr>
      <w:r>
        <w:rPr>
          <w:lang w:val="en-US"/>
        </w:rPr>
        <w:t>Supplementary t</w:t>
      </w:r>
      <w:r w:rsidRPr="00F71826">
        <w:rPr>
          <w:lang w:val="en-US"/>
        </w:rPr>
        <w:t xml:space="preserve">able </w:t>
      </w:r>
      <w:r>
        <w:fldChar w:fldCharType="begin"/>
      </w:r>
      <w:r w:rsidRPr="00F71826">
        <w:rPr>
          <w:lang w:val="en-US"/>
        </w:rPr>
        <w:instrText xml:space="preserve"> SEQ Table \* ARABIC </w:instrText>
      </w:r>
      <w:r>
        <w:fldChar w:fldCharType="separate"/>
      </w:r>
      <w:r w:rsidR="00F720C3">
        <w:rPr>
          <w:noProof/>
          <w:lang w:val="en-US"/>
        </w:rPr>
        <w:t>1</w:t>
      </w:r>
      <w:r>
        <w:fldChar w:fldCharType="end"/>
      </w:r>
      <w:r w:rsidRPr="00F71826">
        <w:rPr>
          <w:lang w:val="en-US"/>
        </w:rPr>
        <w:t>: Thematic areas, analysed constructs and types of items of the utilised questionnaire.</w:t>
      </w:r>
    </w:p>
    <w:tbl>
      <w:tblPr>
        <w:tblStyle w:val="Gitternetztabelle1hell"/>
        <w:tblW w:w="14454" w:type="dxa"/>
        <w:tblLook w:val="04A0" w:firstRow="1" w:lastRow="0" w:firstColumn="1" w:lastColumn="0" w:noHBand="0" w:noVBand="1"/>
      </w:tblPr>
      <w:tblGrid>
        <w:gridCol w:w="2405"/>
        <w:gridCol w:w="5812"/>
        <w:gridCol w:w="6237"/>
      </w:tblGrid>
      <w:tr w:rsidR="00F71826" w:rsidRPr="000526B2" w:rsidTr="00725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1826" w:rsidRPr="000526B2" w:rsidRDefault="002B10CE" w:rsidP="003D5F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matic area</w:t>
            </w:r>
            <w:r w:rsidR="00CA77C4">
              <w:rPr>
                <w:lang w:val="en-US"/>
              </w:rPr>
              <w:t>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1826" w:rsidRPr="000526B2" w:rsidRDefault="00F71826" w:rsidP="003D5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26B2">
              <w:rPr>
                <w:lang w:val="en-US"/>
              </w:rPr>
              <w:t>Construct</w:t>
            </w:r>
            <w:r>
              <w:rPr>
                <w:lang w:val="en-US"/>
              </w:rPr>
              <w:t>s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F71826" w:rsidRPr="000526B2" w:rsidRDefault="00F71826" w:rsidP="003D5F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26B2">
              <w:rPr>
                <w:lang w:val="en-US"/>
              </w:rPr>
              <w:t>Types of items</w:t>
            </w:r>
          </w:p>
        </w:tc>
      </w:tr>
      <w:tr w:rsidR="00F71826" w:rsidRPr="007777B1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  <w:r w:rsidRPr="00440E6E"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  <w:t>Interest in the topic of dementia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C1739A" w:rsidRDefault="00C1739A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1739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Obtaining information about the topic </w:t>
            </w:r>
            <w:r w:rsidR="005C18A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of </w:t>
            </w:r>
            <w:r w:rsidRPr="00C1739A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mentia independently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1826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gramStart"/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>Yes</w:t>
            </w:r>
            <w:proofErr w:type="gramEnd"/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no answer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Closed-ended</w:t>
            </w:r>
          </w:p>
        </w:tc>
      </w:tr>
      <w:tr w:rsidR="00F71826" w:rsidRPr="000526B2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0526B2" w:rsidRDefault="00F71826" w:rsidP="005C18A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Reasons for </w:t>
            </w:r>
            <w:r w:rsidR="005C18A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obtaining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information 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5 items: 4 statements and 1 open-ended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sponse option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</w:t>
            </w:r>
          </w:p>
        </w:tc>
      </w:tr>
      <w:tr w:rsidR="00F71826" w:rsidRPr="000526B2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0526B2" w:rsidRDefault="00F71826" w:rsidP="005C18A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Type of </w:t>
            </w:r>
            <w:r w:rsidR="005C18A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obtaining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information </w:t>
            </w:r>
          </w:p>
        </w:tc>
        <w:tc>
          <w:tcPr>
            <w:tcW w:w="623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7 items: 6 statements and 1 open-ended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sponse option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</w:t>
            </w:r>
          </w:p>
        </w:tc>
      </w:tr>
      <w:tr w:rsidR="00F71826" w:rsidRPr="007777B1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  <w:r w:rsidRPr="00440E6E"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  <w:t>Training design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3E4E91" w:rsidRDefault="003E4E91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3E4E91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sire to be trained in the topic of dementia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F71826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gramStart"/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>Yes</w:t>
            </w:r>
            <w:proofErr w:type="gramEnd"/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 no answer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Closed-ended</w:t>
            </w:r>
          </w:p>
        </w:tc>
      </w:tr>
      <w:tr w:rsidR="00F71826" w:rsidRPr="000526B2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Type of training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6 items: 5 statements and 1 open-ended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sponse option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</w:t>
            </w:r>
          </w:p>
        </w:tc>
      </w:tr>
      <w:tr w:rsidR="00F71826" w:rsidRPr="007777B1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requency of training sessions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5 items: 5 statements 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 </w:t>
            </w:r>
          </w:p>
        </w:tc>
      </w:tr>
      <w:tr w:rsidR="00F71826" w:rsidRPr="007777B1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3E48E3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71826" w:rsidRPr="003E4E91" w:rsidRDefault="003E4E91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E4E91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Time period for attending a training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6 items: 6</w:t>
            </w: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tatements 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 </w:t>
            </w:r>
          </w:p>
        </w:tc>
      </w:tr>
      <w:tr w:rsidR="00F71826" w:rsidRPr="000526B2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58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Duration of training </w:t>
            </w:r>
            <w:r w:rsidR="000E41B9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sessions</w:t>
            </w:r>
          </w:p>
        </w:tc>
        <w:tc>
          <w:tcPr>
            <w:tcW w:w="623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4 items: 3 statements and 1 open-ended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sponse option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</w:t>
            </w:r>
          </w:p>
        </w:tc>
      </w:tr>
      <w:tr w:rsidR="00F71826" w:rsidRPr="000526B2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  <w:r w:rsidRPr="00440E6E"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  <w:t>Training topics of interest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71826" w:rsidRPr="004E2E5F" w:rsidRDefault="000E41B9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Topics</w:t>
            </w:r>
            <w:r w:rsidR="00F71826"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of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a dementia</w:t>
            </w:r>
            <w:r w:rsidR="00F71826"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training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program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8 items: 7 statements and 1 open-ended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sponse option</w:t>
            </w:r>
          </w:p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526B2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ultiple answers were possible  </w:t>
            </w:r>
            <w:r w:rsidRPr="000526B2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F71826" w:rsidRPr="007777B1" w:rsidTr="00725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826" w:rsidRPr="00440E6E" w:rsidRDefault="00F71826" w:rsidP="003D5F64">
            <w:pPr>
              <w:pStyle w:val="Default"/>
              <w:rPr>
                <w:rFonts w:asciiTheme="minorHAnsi" w:hAnsiTheme="minorHAnsi"/>
                <w:bCs w:val="0"/>
                <w:sz w:val="22"/>
                <w:szCs w:val="22"/>
                <w:lang w:val="en-US"/>
              </w:rPr>
            </w:pPr>
            <w:r w:rsidRPr="00440E6E">
              <w:rPr>
                <w:rFonts w:asciiTheme="minorHAnsi" w:hAnsiTheme="minorHAnsi"/>
                <w:sz w:val="22"/>
                <w:szCs w:val="22"/>
                <w:lang w:val="en-US"/>
              </w:rPr>
              <w:t>Expectations in future dementia training programs</w:t>
            </w:r>
          </w:p>
        </w:tc>
        <w:tc>
          <w:tcPr>
            <w:tcW w:w="5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71826" w:rsidRPr="000526B2" w:rsidRDefault="00F71826" w:rsidP="003D5F6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Expectations</w:t>
            </w:r>
          </w:p>
        </w:tc>
        <w:tc>
          <w:tcPr>
            <w:tcW w:w="6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71826" w:rsidRPr="000526B2" w:rsidRDefault="00F71826" w:rsidP="003D5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26B2">
              <w:rPr>
                <w:lang w:val="en-US"/>
              </w:rPr>
              <w:t xml:space="preserve">2 items: 2 statements with space for explanation </w:t>
            </w:r>
          </w:p>
        </w:tc>
      </w:tr>
    </w:tbl>
    <w:p w:rsidR="00F71826" w:rsidRDefault="00F71826">
      <w:pPr>
        <w:rPr>
          <w:lang w:val="en-US"/>
        </w:rPr>
      </w:pPr>
    </w:p>
    <w:p w:rsidR="00F71826" w:rsidRDefault="00F71826">
      <w:pPr>
        <w:rPr>
          <w:lang w:val="en-US"/>
        </w:rPr>
        <w:sectPr w:rsidR="00F71826" w:rsidSect="00F7182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25567" w:rsidRPr="00262513" w:rsidRDefault="00BF396B" w:rsidP="00C25567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>Supplementary t</w:t>
      </w:r>
      <w:r w:rsidR="00C25567" w:rsidRPr="00C25567">
        <w:rPr>
          <w:lang w:val="en-US"/>
        </w:rPr>
        <w:t>able</w:t>
      </w:r>
      <w:r>
        <w:rPr>
          <w:lang w:val="en-US"/>
        </w:rPr>
        <w:t xml:space="preserve"> 2</w:t>
      </w:r>
      <w:r w:rsidR="00C25567" w:rsidRPr="00C25567">
        <w:rPr>
          <w:lang w:val="en-US"/>
        </w:rPr>
        <w:t>: Sample characteristics (Comparison of occupations)</w:t>
      </w:r>
      <w:r w:rsidR="00C25567" w:rsidRPr="00C25567">
        <w:rPr>
          <w:vertAlign w:val="superscript"/>
          <w:lang w:val="en-US"/>
        </w:rPr>
        <w:t>1</w:t>
      </w:r>
      <w:r w:rsidR="00262513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"/>
        <w:gridCol w:w="4252"/>
        <w:gridCol w:w="1417"/>
        <w:gridCol w:w="1418"/>
        <w:gridCol w:w="1412"/>
      </w:tblGrid>
      <w:tr w:rsidR="00C25567" w:rsidTr="00ED4B41">
        <w:tc>
          <w:tcPr>
            <w:tcW w:w="4673" w:type="dxa"/>
            <w:gridSpan w:val="2"/>
          </w:tcPr>
          <w:p w:rsidR="00C25567" w:rsidRDefault="00C25567" w:rsidP="00626F1F"/>
        </w:tc>
        <w:tc>
          <w:tcPr>
            <w:tcW w:w="1417" w:type="dxa"/>
          </w:tcPr>
          <w:p w:rsidR="00C25567" w:rsidRPr="006D66AB" w:rsidRDefault="00C25567" w:rsidP="00626F1F">
            <w:pPr>
              <w:jc w:val="center"/>
            </w:pPr>
            <w:r>
              <w:t>Nursing staff</w:t>
            </w:r>
          </w:p>
          <w:p w:rsidR="00C25567" w:rsidRPr="00AF0580" w:rsidRDefault="00C25567" w:rsidP="00626F1F">
            <w:pPr>
              <w:jc w:val="center"/>
            </w:pPr>
            <w:r>
              <w:rPr>
                <w:i/>
              </w:rPr>
              <w:t xml:space="preserve">n </w:t>
            </w:r>
            <w:r w:rsidRPr="006D66AB">
              <w:t>(%)</w:t>
            </w:r>
          </w:p>
        </w:tc>
        <w:tc>
          <w:tcPr>
            <w:tcW w:w="1418" w:type="dxa"/>
          </w:tcPr>
          <w:p w:rsidR="00C25567" w:rsidRDefault="00C25567" w:rsidP="00626F1F">
            <w:pPr>
              <w:jc w:val="center"/>
            </w:pPr>
            <w:r>
              <w:t>Head nurses</w:t>
            </w:r>
          </w:p>
          <w:p w:rsidR="00C25567" w:rsidRPr="006D66AB" w:rsidRDefault="00C25567" w:rsidP="00626F1F">
            <w:pPr>
              <w:jc w:val="center"/>
            </w:pPr>
            <w:r w:rsidRPr="00D36354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412" w:type="dxa"/>
          </w:tcPr>
          <w:p w:rsidR="00C25567" w:rsidRDefault="00C25567" w:rsidP="00626F1F">
            <w:pPr>
              <w:jc w:val="center"/>
            </w:pPr>
            <w:r>
              <w:t xml:space="preserve">Physicians </w:t>
            </w:r>
          </w:p>
          <w:p w:rsidR="00C25567" w:rsidRPr="006D66AB" w:rsidRDefault="00C25567" w:rsidP="00626F1F">
            <w:pPr>
              <w:jc w:val="center"/>
            </w:pPr>
            <w:r w:rsidRPr="00D36354">
              <w:rPr>
                <w:i/>
              </w:rPr>
              <w:t xml:space="preserve">n </w:t>
            </w:r>
            <w:r>
              <w:t>(%)</w:t>
            </w:r>
          </w:p>
        </w:tc>
      </w:tr>
      <w:tr w:rsidR="00C25567" w:rsidTr="00ED4B41">
        <w:tc>
          <w:tcPr>
            <w:tcW w:w="8920" w:type="dxa"/>
            <w:gridSpan w:val="5"/>
          </w:tcPr>
          <w:p w:rsidR="00C25567" w:rsidRDefault="00C25567">
            <w:r w:rsidRPr="00AF3F64">
              <w:rPr>
                <w:b/>
                <w:lang w:val="de-DE"/>
              </w:rPr>
              <w:t>Age</w:t>
            </w:r>
          </w:p>
        </w:tc>
      </w:tr>
      <w:tr w:rsidR="00C25567" w:rsidTr="00ED4B41">
        <w:tc>
          <w:tcPr>
            <w:tcW w:w="421" w:type="dxa"/>
            <w:vMerge w:val="restart"/>
          </w:tcPr>
          <w:p w:rsidR="00C25567" w:rsidRDefault="00C25567" w:rsidP="00626F1F"/>
        </w:tc>
        <w:tc>
          <w:tcPr>
            <w:tcW w:w="4252" w:type="dxa"/>
          </w:tcPr>
          <w:p w:rsidR="00C25567" w:rsidRPr="00AF3F64" w:rsidRDefault="00C25567" w:rsidP="00626F1F">
            <w:r w:rsidRPr="00AF3F64">
              <w:rPr>
                <w:lang w:val="de-DE"/>
              </w:rPr>
              <w:t>15-25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2 (9.1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rPr>
                <w:lang w:val="de-DE"/>
              </w:rPr>
              <w:t>26-35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5 (22.7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2 (10.5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17 (85.0)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rPr>
                <w:lang w:val="de-DE"/>
              </w:rPr>
              <w:t>36-45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8 (36.4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3 (15.8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3 (15.0)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rPr>
                <w:lang w:val="de-DE"/>
              </w:rPr>
              <w:t>46-55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5 (22.7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10 (52.6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rPr>
                <w:lang w:val="de-DE"/>
              </w:rPr>
              <w:t>56-65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2 (9.1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4 (21.1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</w:tr>
      <w:tr w:rsidR="00C25567" w:rsidTr="00ED4B41">
        <w:tc>
          <w:tcPr>
            <w:tcW w:w="8920" w:type="dxa"/>
            <w:gridSpan w:val="5"/>
          </w:tcPr>
          <w:p w:rsidR="00C25567" w:rsidRPr="00A83191" w:rsidRDefault="00C25567">
            <w:r w:rsidRPr="00A83191">
              <w:rPr>
                <w:b/>
              </w:rPr>
              <w:t>Years of school education</w:t>
            </w:r>
          </w:p>
        </w:tc>
      </w:tr>
      <w:tr w:rsidR="00C25567" w:rsidTr="00ED4B41">
        <w:tc>
          <w:tcPr>
            <w:tcW w:w="421" w:type="dxa"/>
            <w:vMerge w:val="restart"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t>9 years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1 (4.5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t>10 years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4 (18.2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3 (15.8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-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t>12 years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12 (54.5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12 (63.2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12 (60.0)</w:t>
            </w:r>
          </w:p>
        </w:tc>
      </w:tr>
      <w:tr w:rsidR="00C25567" w:rsidTr="00ED4B41">
        <w:tc>
          <w:tcPr>
            <w:tcW w:w="421" w:type="dxa"/>
            <w:vMerge/>
          </w:tcPr>
          <w:p w:rsidR="00C25567" w:rsidRDefault="00C25567" w:rsidP="00626F1F"/>
        </w:tc>
        <w:tc>
          <w:tcPr>
            <w:tcW w:w="4252" w:type="dxa"/>
          </w:tcPr>
          <w:p w:rsidR="00C25567" w:rsidRPr="006D66AB" w:rsidRDefault="00C25567" w:rsidP="00626F1F">
            <w:r w:rsidRPr="006D66AB">
              <w:t>13 years</w:t>
            </w:r>
          </w:p>
        </w:tc>
        <w:tc>
          <w:tcPr>
            <w:tcW w:w="1417" w:type="dxa"/>
          </w:tcPr>
          <w:p w:rsidR="00C25567" w:rsidRPr="00A83191" w:rsidRDefault="00C25567" w:rsidP="00626F1F">
            <w:pPr>
              <w:jc w:val="right"/>
            </w:pPr>
            <w:r w:rsidRPr="00A83191">
              <w:t>5 (22.7)</w:t>
            </w:r>
          </w:p>
        </w:tc>
        <w:tc>
          <w:tcPr>
            <w:tcW w:w="1418" w:type="dxa"/>
          </w:tcPr>
          <w:p w:rsidR="00C25567" w:rsidRPr="00A83191" w:rsidRDefault="00C25567" w:rsidP="00626F1F">
            <w:pPr>
              <w:jc w:val="right"/>
            </w:pPr>
            <w:r w:rsidRPr="00A83191">
              <w:t>4 (21.1)</w:t>
            </w:r>
          </w:p>
        </w:tc>
        <w:tc>
          <w:tcPr>
            <w:tcW w:w="1412" w:type="dxa"/>
          </w:tcPr>
          <w:p w:rsidR="00C25567" w:rsidRPr="00A83191" w:rsidRDefault="00C25567" w:rsidP="00626F1F">
            <w:pPr>
              <w:jc w:val="right"/>
            </w:pPr>
            <w:r w:rsidRPr="00A83191">
              <w:t>8 (40.0)</w:t>
            </w:r>
          </w:p>
        </w:tc>
      </w:tr>
      <w:tr w:rsidR="00060E80" w:rsidTr="00ED4B41">
        <w:tc>
          <w:tcPr>
            <w:tcW w:w="8920" w:type="dxa"/>
            <w:gridSpan w:val="5"/>
          </w:tcPr>
          <w:p w:rsidR="00060E80" w:rsidRPr="00A83191" w:rsidRDefault="00060E80" w:rsidP="00572CC4">
            <w:r w:rsidRPr="00A83191">
              <w:rPr>
                <w:b/>
              </w:rPr>
              <w:t xml:space="preserve">Work </w:t>
            </w:r>
            <w:r w:rsidR="00572CC4" w:rsidRPr="00A83191">
              <w:rPr>
                <w:b/>
              </w:rPr>
              <w:t xml:space="preserve">experience </w:t>
            </w:r>
            <w:r w:rsidRPr="00A83191">
              <w:rPr>
                <w:b/>
              </w:rPr>
              <w:t xml:space="preserve">in </w:t>
            </w:r>
            <w:r w:rsidR="00572CC4" w:rsidRPr="00A83191">
              <w:rPr>
                <w:b/>
              </w:rPr>
              <w:t xml:space="preserve">hospitals </w:t>
            </w:r>
          </w:p>
        </w:tc>
      </w:tr>
      <w:tr w:rsidR="006D6EA7" w:rsidTr="00ED4B41">
        <w:tc>
          <w:tcPr>
            <w:tcW w:w="421" w:type="dxa"/>
            <w:vMerge w:val="restart"/>
          </w:tcPr>
          <w:p w:rsidR="006D6EA7" w:rsidRDefault="006D6EA7" w:rsidP="00626F1F"/>
        </w:tc>
        <w:tc>
          <w:tcPr>
            <w:tcW w:w="4252" w:type="dxa"/>
          </w:tcPr>
          <w:p w:rsidR="006D6EA7" w:rsidRPr="006D66AB" w:rsidRDefault="006D6EA7" w:rsidP="00626F1F">
            <w:r>
              <w:t>1-5 years</w:t>
            </w:r>
          </w:p>
        </w:tc>
        <w:tc>
          <w:tcPr>
            <w:tcW w:w="1417" w:type="dxa"/>
          </w:tcPr>
          <w:p w:rsidR="006D6EA7" w:rsidRPr="00A83191" w:rsidRDefault="006D6EA7" w:rsidP="00626F1F">
            <w:pPr>
              <w:jc w:val="right"/>
            </w:pPr>
            <w:r w:rsidRPr="00A83191">
              <w:t>2 (9.1)</w:t>
            </w:r>
          </w:p>
        </w:tc>
        <w:tc>
          <w:tcPr>
            <w:tcW w:w="1418" w:type="dxa"/>
          </w:tcPr>
          <w:p w:rsidR="006D6EA7" w:rsidRPr="00A83191" w:rsidRDefault="006D6EA7" w:rsidP="00626F1F">
            <w:pPr>
              <w:jc w:val="right"/>
            </w:pPr>
            <w:r w:rsidRPr="00A83191">
              <w:t>-</w:t>
            </w:r>
          </w:p>
        </w:tc>
        <w:tc>
          <w:tcPr>
            <w:tcW w:w="1412" w:type="dxa"/>
          </w:tcPr>
          <w:p w:rsidR="006D6EA7" w:rsidRPr="00A83191" w:rsidRDefault="006D6EA7" w:rsidP="00626F1F">
            <w:pPr>
              <w:jc w:val="right"/>
            </w:pPr>
            <w:r w:rsidRPr="00A83191">
              <w:t>13 (65.0)</w:t>
            </w:r>
          </w:p>
        </w:tc>
      </w:tr>
      <w:tr w:rsidR="006D6EA7" w:rsidTr="00ED4B41">
        <w:tc>
          <w:tcPr>
            <w:tcW w:w="421" w:type="dxa"/>
            <w:vMerge/>
          </w:tcPr>
          <w:p w:rsidR="006D6EA7" w:rsidRDefault="006D6EA7" w:rsidP="00626F1F"/>
        </w:tc>
        <w:tc>
          <w:tcPr>
            <w:tcW w:w="4252" w:type="dxa"/>
          </w:tcPr>
          <w:p w:rsidR="006D6EA7" w:rsidRPr="006D66AB" w:rsidRDefault="006D6EA7" w:rsidP="00626F1F">
            <w:r>
              <w:t>6-10 years</w:t>
            </w:r>
          </w:p>
        </w:tc>
        <w:tc>
          <w:tcPr>
            <w:tcW w:w="1417" w:type="dxa"/>
          </w:tcPr>
          <w:p w:rsidR="006D6EA7" w:rsidRPr="00A83191" w:rsidRDefault="006D6EA7" w:rsidP="00626F1F">
            <w:pPr>
              <w:jc w:val="right"/>
            </w:pPr>
            <w:r w:rsidRPr="00A83191">
              <w:t>3 (13.6)</w:t>
            </w:r>
          </w:p>
        </w:tc>
        <w:tc>
          <w:tcPr>
            <w:tcW w:w="1418" w:type="dxa"/>
          </w:tcPr>
          <w:p w:rsidR="006D6EA7" w:rsidRPr="00A83191" w:rsidRDefault="006D6EA7" w:rsidP="00626F1F">
            <w:pPr>
              <w:jc w:val="right"/>
            </w:pPr>
            <w:r w:rsidRPr="00A83191">
              <w:t>1 (5.3)</w:t>
            </w:r>
          </w:p>
        </w:tc>
        <w:tc>
          <w:tcPr>
            <w:tcW w:w="1412" w:type="dxa"/>
          </w:tcPr>
          <w:p w:rsidR="006D6EA7" w:rsidRPr="00A83191" w:rsidRDefault="006D6EA7" w:rsidP="00626F1F">
            <w:pPr>
              <w:jc w:val="right"/>
            </w:pPr>
            <w:r w:rsidRPr="00A83191">
              <w:t>5 (25.0)</w:t>
            </w:r>
          </w:p>
        </w:tc>
      </w:tr>
      <w:tr w:rsidR="006D6EA7" w:rsidTr="00ED4B41">
        <w:tc>
          <w:tcPr>
            <w:tcW w:w="421" w:type="dxa"/>
            <w:vMerge/>
          </w:tcPr>
          <w:p w:rsidR="006D6EA7" w:rsidRDefault="006D6EA7" w:rsidP="00626F1F"/>
        </w:tc>
        <w:tc>
          <w:tcPr>
            <w:tcW w:w="4252" w:type="dxa"/>
          </w:tcPr>
          <w:p w:rsidR="006D6EA7" w:rsidRPr="006D66AB" w:rsidRDefault="006D6EA7" w:rsidP="00626F1F">
            <w:r>
              <w:t>11-15 years</w:t>
            </w:r>
          </w:p>
        </w:tc>
        <w:tc>
          <w:tcPr>
            <w:tcW w:w="1417" w:type="dxa"/>
          </w:tcPr>
          <w:p w:rsidR="006D6EA7" w:rsidRPr="00A83191" w:rsidRDefault="006D6EA7" w:rsidP="00626F1F">
            <w:pPr>
              <w:jc w:val="right"/>
            </w:pPr>
            <w:r w:rsidRPr="00A83191">
              <w:t>5 (22.7)</w:t>
            </w:r>
          </w:p>
        </w:tc>
        <w:tc>
          <w:tcPr>
            <w:tcW w:w="1418" w:type="dxa"/>
          </w:tcPr>
          <w:p w:rsidR="006D6EA7" w:rsidRPr="00A83191" w:rsidRDefault="006D6EA7" w:rsidP="00626F1F">
            <w:pPr>
              <w:jc w:val="right"/>
            </w:pPr>
            <w:r w:rsidRPr="00A83191">
              <w:t>2 (10.5)</w:t>
            </w:r>
          </w:p>
        </w:tc>
        <w:tc>
          <w:tcPr>
            <w:tcW w:w="1412" w:type="dxa"/>
          </w:tcPr>
          <w:p w:rsidR="006D6EA7" w:rsidRPr="00A83191" w:rsidRDefault="006D6EA7" w:rsidP="00626F1F">
            <w:pPr>
              <w:jc w:val="right"/>
            </w:pPr>
            <w:r w:rsidRPr="00A83191">
              <w:t>1 (5.0)</w:t>
            </w:r>
          </w:p>
        </w:tc>
      </w:tr>
      <w:tr w:rsidR="006D6EA7" w:rsidTr="00ED4B41">
        <w:tc>
          <w:tcPr>
            <w:tcW w:w="421" w:type="dxa"/>
            <w:vMerge/>
          </w:tcPr>
          <w:p w:rsidR="006D6EA7" w:rsidRDefault="006D6EA7" w:rsidP="00626F1F"/>
        </w:tc>
        <w:tc>
          <w:tcPr>
            <w:tcW w:w="4252" w:type="dxa"/>
          </w:tcPr>
          <w:p w:rsidR="006D6EA7" w:rsidRPr="006D66AB" w:rsidRDefault="006D6EA7" w:rsidP="00626F1F">
            <w:r>
              <w:t>&gt;15 years</w:t>
            </w:r>
          </w:p>
        </w:tc>
        <w:tc>
          <w:tcPr>
            <w:tcW w:w="1417" w:type="dxa"/>
          </w:tcPr>
          <w:p w:rsidR="006D6EA7" w:rsidRPr="00A83191" w:rsidRDefault="006D6EA7" w:rsidP="00626F1F">
            <w:pPr>
              <w:jc w:val="right"/>
            </w:pPr>
            <w:r w:rsidRPr="00A83191">
              <w:t>12 (54.5)</w:t>
            </w:r>
          </w:p>
        </w:tc>
        <w:tc>
          <w:tcPr>
            <w:tcW w:w="1418" w:type="dxa"/>
          </w:tcPr>
          <w:p w:rsidR="006D6EA7" w:rsidRPr="00A83191" w:rsidRDefault="006D6EA7" w:rsidP="00626F1F">
            <w:pPr>
              <w:jc w:val="right"/>
            </w:pPr>
            <w:r w:rsidRPr="00A83191">
              <w:t>16 (84.2)</w:t>
            </w:r>
          </w:p>
        </w:tc>
        <w:tc>
          <w:tcPr>
            <w:tcW w:w="1412" w:type="dxa"/>
          </w:tcPr>
          <w:p w:rsidR="006D6EA7" w:rsidRPr="00A83191" w:rsidRDefault="006D6EA7" w:rsidP="00626F1F">
            <w:pPr>
              <w:jc w:val="right"/>
            </w:pPr>
            <w:r w:rsidRPr="00A83191">
              <w:t>1 (5.0)</w:t>
            </w:r>
          </w:p>
        </w:tc>
      </w:tr>
      <w:tr w:rsidR="00572CC4" w:rsidRPr="007777B1" w:rsidTr="00ED4B41">
        <w:tc>
          <w:tcPr>
            <w:tcW w:w="8920" w:type="dxa"/>
            <w:gridSpan w:val="5"/>
          </w:tcPr>
          <w:p w:rsidR="00572CC4" w:rsidRDefault="00572CC4" w:rsidP="00626F1F">
            <w:r w:rsidRPr="002F1A17">
              <w:rPr>
                <w:rFonts w:cs="Times New Roman"/>
                <w:b/>
              </w:rPr>
              <w:t>Previous participation in trainings on dementia</w:t>
            </w:r>
          </w:p>
        </w:tc>
      </w:tr>
      <w:tr w:rsidR="00626F1F" w:rsidTr="00ED4B41">
        <w:tc>
          <w:tcPr>
            <w:tcW w:w="421" w:type="dxa"/>
          </w:tcPr>
          <w:p w:rsidR="00626F1F" w:rsidRDefault="00626F1F" w:rsidP="00626F1F"/>
        </w:tc>
        <w:tc>
          <w:tcPr>
            <w:tcW w:w="4252" w:type="dxa"/>
          </w:tcPr>
          <w:p w:rsidR="00626F1F" w:rsidRPr="006D66AB" w:rsidRDefault="00626F1F" w:rsidP="00626F1F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417" w:type="dxa"/>
          </w:tcPr>
          <w:p w:rsidR="00626F1F" w:rsidRPr="00572CC4" w:rsidRDefault="00626F1F" w:rsidP="00626F1F">
            <w:pPr>
              <w:jc w:val="right"/>
              <w:rPr>
                <w:rFonts w:cs="Times New Roman"/>
              </w:rPr>
            </w:pPr>
            <w:r w:rsidRPr="00572CC4">
              <w:rPr>
                <w:rFonts w:cs="Times New Roman"/>
              </w:rPr>
              <w:t xml:space="preserve">3 </w:t>
            </w:r>
            <w:r w:rsidRPr="00572CC4">
              <w:t>(13.6)</w:t>
            </w:r>
          </w:p>
        </w:tc>
        <w:tc>
          <w:tcPr>
            <w:tcW w:w="1418" w:type="dxa"/>
          </w:tcPr>
          <w:p w:rsidR="00626F1F" w:rsidRPr="00572CC4" w:rsidRDefault="00626F1F" w:rsidP="00626F1F">
            <w:pPr>
              <w:jc w:val="right"/>
              <w:rPr>
                <w:rFonts w:cs="Times New Roman"/>
              </w:rPr>
            </w:pPr>
            <w:r w:rsidRPr="00572CC4">
              <w:rPr>
                <w:rFonts w:cs="Times New Roman"/>
              </w:rPr>
              <w:t xml:space="preserve">3 </w:t>
            </w:r>
            <w:r w:rsidRPr="00572CC4">
              <w:t>(15.8)</w:t>
            </w:r>
          </w:p>
        </w:tc>
        <w:tc>
          <w:tcPr>
            <w:tcW w:w="1412" w:type="dxa"/>
          </w:tcPr>
          <w:p w:rsidR="00626F1F" w:rsidRPr="00572CC4" w:rsidRDefault="00572CC4" w:rsidP="00626F1F">
            <w:pPr>
              <w:jc w:val="right"/>
              <w:rPr>
                <w:rFonts w:cs="Times New Roman"/>
              </w:rPr>
            </w:pPr>
            <w:r w:rsidRPr="00572CC4">
              <w:rPr>
                <w:rFonts w:cs="Times New Roman"/>
              </w:rPr>
              <w:t>2</w:t>
            </w:r>
            <w:r w:rsidR="00626F1F" w:rsidRPr="00572CC4">
              <w:rPr>
                <w:rFonts w:cs="Times New Roman"/>
              </w:rPr>
              <w:t xml:space="preserve"> </w:t>
            </w:r>
            <w:r>
              <w:t>(10</w:t>
            </w:r>
            <w:r w:rsidR="00626F1F" w:rsidRPr="00572CC4">
              <w:t>.0)</w:t>
            </w:r>
          </w:p>
        </w:tc>
      </w:tr>
      <w:tr w:rsidR="00572CC4" w:rsidRPr="007777B1" w:rsidTr="00ED4B41">
        <w:tc>
          <w:tcPr>
            <w:tcW w:w="8920" w:type="dxa"/>
            <w:gridSpan w:val="5"/>
          </w:tcPr>
          <w:p w:rsidR="00572CC4" w:rsidRPr="002E566E" w:rsidRDefault="00572CC4" w:rsidP="00626F1F">
            <w:pPr>
              <w:rPr>
                <w:sz w:val="20"/>
                <w:szCs w:val="20"/>
              </w:rPr>
            </w:pPr>
            <w:r w:rsidRPr="002E566E">
              <w:rPr>
                <w:sz w:val="20"/>
                <w:szCs w:val="20"/>
                <w:vertAlign w:val="superscript"/>
              </w:rPr>
              <w:t xml:space="preserve">1 </w:t>
            </w:r>
            <w:r w:rsidRPr="002E566E">
              <w:rPr>
                <w:sz w:val="20"/>
                <w:szCs w:val="20"/>
              </w:rPr>
              <w:t>22 nursing staff, 19 head nurses and 20 physicians answered this question.</w:t>
            </w:r>
          </w:p>
        </w:tc>
      </w:tr>
    </w:tbl>
    <w:p w:rsidR="00626F1F" w:rsidRDefault="00626F1F">
      <w:pPr>
        <w:rPr>
          <w:lang w:val="en-US"/>
        </w:rPr>
      </w:pPr>
    </w:p>
    <w:p w:rsidR="00262513" w:rsidRPr="00262513" w:rsidRDefault="00BF396B" w:rsidP="00262513">
      <w:pPr>
        <w:pStyle w:val="Beschriftung"/>
        <w:keepNext/>
        <w:rPr>
          <w:lang w:val="en-US"/>
        </w:rPr>
      </w:pPr>
      <w:r>
        <w:rPr>
          <w:lang w:val="en-US"/>
        </w:rPr>
        <w:t>Supplementary t</w:t>
      </w:r>
      <w:r w:rsidR="00262513" w:rsidRPr="00262513">
        <w:rPr>
          <w:lang w:val="en-US"/>
        </w:rPr>
        <w:t>able</w:t>
      </w:r>
      <w:r>
        <w:rPr>
          <w:lang w:val="en-US"/>
        </w:rPr>
        <w:t xml:space="preserve"> 3</w:t>
      </w:r>
      <w:r w:rsidR="00262513" w:rsidRPr="00262513">
        <w:rPr>
          <w:lang w:val="en-US"/>
        </w:rPr>
        <w:t>: Reasons for and forms of obtaining information (</w:t>
      </w:r>
      <w:r w:rsidR="00262513" w:rsidRPr="00C25567">
        <w:rPr>
          <w:lang w:val="en-US"/>
        </w:rPr>
        <w:t>Comparison of occupations</w:t>
      </w:r>
      <w:r w:rsidR="00262513" w:rsidRPr="00262513">
        <w:rPr>
          <w:lang w:val="en-US"/>
        </w:rPr>
        <w:t>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4200"/>
        <w:gridCol w:w="1470"/>
        <w:gridCol w:w="1417"/>
        <w:gridCol w:w="1418"/>
      </w:tblGrid>
      <w:tr w:rsidR="00D36354" w:rsidTr="00ED4B41">
        <w:tc>
          <w:tcPr>
            <w:tcW w:w="4621" w:type="dxa"/>
            <w:gridSpan w:val="2"/>
          </w:tcPr>
          <w:p w:rsidR="00D36354" w:rsidRDefault="00D36354" w:rsidP="006817CB"/>
        </w:tc>
        <w:tc>
          <w:tcPr>
            <w:tcW w:w="1470" w:type="dxa"/>
          </w:tcPr>
          <w:p w:rsidR="00D36354" w:rsidRPr="006D66AB" w:rsidRDefault="00D36354" w:rsidP="006817CB">
            <w:pPr>
              <w:jc w:val="center"/>
            </w:pPr>
            <w:r>
              <w:t>Nursing staff</w:t>
            </w:r>
          </w:p>
          <w:p w:rsidR="00D36354" w:rsidRPr="00AF0580" w:rsidRDefault="00D36354" w:rsidP="006817CB">
            <w:pPr>
              <w:jc w:val="center"/>
            </w:pPr>
            <w:r>
              <w:rPr>
                <w:i/>
              </w:rPr>
              <w:t xml:space="preserve">n </w:t>
            </w:r>
            <w:r w:rsidRPr="006D66AB">
              <w:t>(%)</w:t>
            </w:r>
          </w:p>
        </w:tc>
        <w:tc>
          <w:tcPr>
            <w:tcW w:w="1417" w:type="dxa"/>
          </w:tcPr>
          <w:p w:rsidR="00D36354" w:rsidRDefault="00D36354" w:rsidP="006817CB">
            <w:pPr>
              <w:jc w:val="center"/>
            </w:pPr>
            <w:r>
              <w:t>Head nurses</w:t>
            </w:r>
          </w:p>
          <w:p w:rsidR="00D36354" w:rsidRPr="006D66AB" w:rsidRDefault="00D36354" w:rsidP="006817CB">
            <w:pPr>
              <w:jc w:val="center"/>
            </w:pPr>
            <w:r w:rsidRPr="00D36354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418" w:type="dxa"/>
          </w:tcPr>
          <w:p w:rsidR="00D36354" w:rsidRDefault="00D36354" w:rsidP="006817CB">
            <w:pPr>
              <w:jc w:val="center"/>
            </w:pPr>
            <w:r>
              <w:t xml:space="preserve">Physicians </w:t>
            </w:r>
          </w:p>
          <w:p w:rsidR="00D36354" w:rsidRPr="006D66AB" w:rsidRDefault="00D36354" w:rsidP="006817CB">
            <w:pPr>
              <w:jc w:val="center"/>
            </w:pPr>
            <w:r w:rsidRPr="00D36354">
              <w:rPr>
                <w:i/>
              </w:rPr>
              <w:t xml:space="preserve">n </w:t>
            </w:r>
            <w:r>
              <w:t>(%)</w:t>
            </w:r>
          </w:p>
        </w:tc>
      </w:tr>
      <w:tr w:rsidR="00D36354" w:rsidRPr="007777B1" w:rsidTr="00ED4B41">
        <w:tc>
          <w:tcPr>
            <w:tcW w:w="8926" w:type="dxa"/>
            <w:gridSpan w:val="5"/>
          </w:tcPr>
          <w:p w:rsidR="00D36354" w:rsidRPr="00561535" w:rsidRDefault="00D36354" w:rsidP="00D36354">
            <w:pPr>
              <w:rPr>
                <w:highlight w:val="yellow"/>
              </w:rPr>
            </w:pPr>
            <w:r>
              <w:rPr>
                <w:b/>
              </w:rPr>
              <w:t>Obtaining information about dementia independently</w:t>
            </w:r>
            <w:r>
              <w:rPr>
                <w:b/>
                <w:vertAlign w:val="superscript"/>
              </w:rPr>
              <w:t>1</w:t>
            </w:r>
          </w:p>
        </w:tc>
      </w:tr>
      <w:tr w:rsidR="006817CB" w:rsidTr="00ED4B41">
        <w:tc>
          <w:tcPr>
            <w:tcW w:w="421" w:type="dxa"/>
          </w:tcPr>
          <w:p w:rsidR="006817CB" w:rsidRDefault="006817CB" w:rsidP="006817CB"/>
        </w:tc>
        <w:tc>
          <w:tcPr>
            <w:tcW w:w="4200" w:type="dxa"/>
          </w:tcPr>
          <w:p w:rsidR="006817CB" w:rsidRDefault="006817CB" w:rsidP="006817CB">
            <w:r w:rsidRPr="00874710">
              <w:t>Yes</w:t>
            </w:r>
          </w:p>
        </w:tc>
        <w:tc>
          <w:tcPr>
            <w:tcW w:w="1470" w:type="dxa"/>
          </w:tcPr>
          <w:p w:rsidR="006817CB" w:rsidRPr="00A83191" w:rsidRDefault="00646C90" w:rsidP="006817CB">
            <w:pPr>
              <w:jc w:val="right"/>
            </w:pPr>
            <w:r w:rsidRPr="00A83191">
              <w:t>13 (65.0</w:t>
            </w:r>
            <w:r w:rsidR="006817CB" w:rsidRPr="00A83191">
              <w:t>)</w:t>
            </w:r>
          </w:p>
        </w:tc>
        <w:tc>
          <w:tcPr>
            <w:tcW w:w="1417" w:type="dxa"/>
          </w:tcPr>
          <w:p w:rsidR="006817CB" w:rsidRPr="00A83191" w:rsidRDefault="006817CB" w:rsidP="006817CB">
            <w:pPr>
              <w:jc w:val="right"/>
            </w:pPr>
            <w:r w:rsidRPr="00A83191">
              <w:t>14 (73.7)</w:t>
            </w:r>
          </w:p>
        </w:tc>
        <w:tc>
          <w:tcPr>
            <w:tcW w:w="1418" w:type="dxa"/>
          </w:tcPr>
          <w:p w:rsidR="006817CB" w:rsidRPr="00A83191" w:rsidRDefault="003D5F64" w:rsidP="006817CB">
            <w:pPr>
              <w:jc w:val="right"/>
            </w:pPr>
            <w:r w:rsidRPr="00A83191">
              <w:t>10</w:t>
            </w:r>
            <w:r w:rsidR="00646C90" w:rsidRPr="00A83191">
              <w:t xml:space="preserve"> (52.6</w:t>
            </w:r>
            <w:r w:rsidR="006817CB" w:rsidRPr="00A83191">
              <w:t>)</w:t>
            </w:r>
          </w:p>
        </w:tc>
      </w:tr>
      <w:tr w:rsidR="00D36354" w:rsidTr="00ED4B41">
        <w:tc>
          <w:tcPr>
            <w:tcW w:w="8926" w:type="dxa"/>
            <w:gridSpan w:val="5"/>
          </w:tcPr>
          <w:p w:rsidR="00D36354" w:rsidRPr="00A83191" w:rsidRDefault="00D36354">
            <w:r w:rsidRPr="00A83191">
              <w:rPr>
                <w:b/>
              </w:rPr>
              <w:t>Reasons for obtaining information</w:t>
            </w:r>
            <w:r w:rsidRPr="00A83191">
              <w:rPr>
                <w:b/>
                <w:vertAlign w:val="superscript"/>
              </w:rPr>
              <w:t>2</w:t>
            </w:r>
            <w:r w:rsidRPr="00A83191">
              <w:rPr>
                <w:b/>
              </w:rPr>
              <w:t xml:space="preserve">          </w:t>
            </w:r>
          </w:p>
        </w:tc>
      </w:tr>
      <w:tr w:rsidR="00D36354" w:rsidTr="00ED4B41">
        <w:tc>
          <w:tcPr>
            <w:tcW w:w="421" w:type="dxa"/>
            <w:vMerge w:val="restart"/>
          </w:tcPr>
          <w:p w:rsidR="00D36354" w:rsidRDefault="00D36354" w:rsidP="006817CB"/>
        </w:tc>
        <w:tc>
          <w:tcPr>
            <w:tcW w:w="4200" w:type="dxa"/>
          </w:tcPr>
          <w:p w:rsidR="00D36354" w:rsidRPr="00406686" w:rsidRDefault="00D36354" w:rsidP="006817CB">
            <w:r w:rsidRPr="00406686">
              <w:t>Personal interest</w:t>
            </w:r>
          </w:p>
        </w:tc>
        <w:tc>
          <w:tcPr>
            <w:tcW w:w="1470" w:type="dxa"/>
          </w:tcPr>
          <w:p w:rsidR="00D36354" w:rsidRPr="00A83191" w:rsidRDefault="002C4E3D" w:rsidP="006817CB">
            <w:pPr>
              <w:jc w:val="right"/>
            </w:pPr>
            <w:r w:rsidRPr="00A83191">
              <w:t>8</w:t>
            </w:r>
            <w:r w:rsidR="00AB118D" w:rsidRPr="00A83191">
              <w:t xml:space="preserve"> (61.5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D36354" w:rsidP="006817CB">
            <w:pPr>
              <w:jc w:val="right"/>
            </w:pPr>
            <w:r w:rsidRPr="00A83191">
              <w:t>5 (35.7)</w:t>
            </w:r>
          </w:p>
        </w:tc>
        <w:tc>
          <w:tcPr>
            <w:tcW w:w="1418" w:type="dxa"/>
          </w:tcPr>
          <w:p w:rsidR="00D36354" w:rsidRPr="00A83191" w:rsidRDefault="002C4E3D" w:rsidP="006817CB">
            <w:pPr>
              <w:jc w:val="right"/>
            </w:pPr>
            <w:r w:rsidRPr="00A83191">
              <w:t>5</w:t>
            </w:r>
            <w:r w:rsidR="007059DC" w:rsidRPr="00A83191">
              <w:t xml:space="preserve"> (50.0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6817CB"/>
        </w:tc>
        <w:tc>
          <w:tcPr>
            <w:tcW w:w="4200" w:type="dxa"/>
          </w:tcPr>
          <w:p w:rsidR="00D36354" w:rsidRPr="00406686" w:rsidRDefault="00D36354" w:rsidP="006817CB">
            <w:r w:rsidRPr="00406686">
              <w:t xml:space="preserve">Employer’s specification </w:t>
            </w:r>
          </w:p>
        </w:tc>
        <w:tc>
          <w:tcPr>
            <w:tcW w:w="1470" w:type="dxa"/>
          </w:tcPr>
          <w:p w:rsidR="00D36354" w:rsidRPr="00A83191" w:rsidRDefault="00D36354" w:rsidP="006817CB">
            <w:pPr>
              <w:jc w:val="right"/>
            </w:pPr>
            <w:r w:rsidRPr="00A83191">
              <w:t>-</w:t>
            </w:r>
          </w:p>
        </w:tc>
        <w:tc>
          <w:tcPr>
            <w:tcW w:w="1417" w:type="dxa"/>
          </w:tcPr>
          <w:p w:rsidR="00D36354" w:rsidRPr="00A83191" w:rsidRDefault="00D36354" w:rsidP="006817CB">
            <w:pPr>
              <w:jc w:val="right"/>
            </w:pPr>
            <w:r w:rsidRPr="00A83191">
              <w:t>-</w:t>
            </w:r>
          </w:p>
        </w:tc>
        <w:tc>
          <w:tcPr>
            <w:tcW w:w="1418" w:type="dxa"/>
          </w:tcPr>
          <w:p w:rsidR="00D36354" w:rsidRPr="00A83191" w:rsidRDefault="00D36354" w:rsidP="006817CB">
            <w:pPr>
              <w:jc w:val="right"/>
            </w:pPr>
            <w:r w:rsidRPr="00A83191">
              <w:t>-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6817CB"/>
        </w:tc>
        <w:tc>
          <w:tcPr>
            <w:tcW w:w="4200" w:type="dxa"/>
          </w:tcPr>
          <w:p w:rsidR="00D36354" w:rsidRPr="006D66AB" w:rsidRDefault="00D36354" w:rsidP="006817CB">
            <w:r w:rsidRPr="006D66AB">
              <w:t>Current issue discussed at the workplace</w:t>
            </w:r>
          </w:p>
        </w:tc>
        <w:tc>
          <w:tcPr>
            <w:tcW w:w="1470" w:type="dxa"/>
          </w:tcPr>
          <w:p w:rsidR="00D36354" w:rsidRPr="00A83191" w:rsidRDefault="002C4E3D" w:rsidP="006817CB">
            <w:pPr>
              <w:jc w:val="right"/>
            </w:pPr>
            <w:r w:rsidRPr="00A83191">
              <w:t>3</w:t>
            </w:r>
            <w:r w:rsidR="00AB118D" w:rsidRPr="00A83191">
              <w:t xml:space="preserve"> (23.1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D36354" w:rsidP="006817CB">
            <w:pPr>
              <w:jc w:val="right"/>
            </w:pPr>
            <w:r w:rsidRPr="00A83191">
              <w:t>6 (42.9)</w:t>
            </w:r>
          </w:p>
        </w:tc>
        <w:tc>
          <w:tcPr>
            <w:tcW w:w="1418" w:type="dxa"/>
          </w:tcPr>
          <w:p w:rsidR="00D36354" w:rsidRPr="00A83191" w:rsidRDefault="002C4E3D" w:rsidP="006817CB">
            <w:pPr>
              <w:jc w:val="right"/>
            </w:pPr>
            <w:r w:rsidRPr="00A83191">
              <w:t>6</w:t>
            </w:r>
            <w:r w:rsidR="007059DC" w:rsidRPr="00A83191">
              <w:t xml:space="preserve"> (60.0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6817CB"/>
        </w:tc>
        <w:tc>
          <w:tcPr>
            <w:tcW w:w="4200" w:type="dxa"/>
          </w:tcPr>
          <w:p w:rsidR="00D36354" w:rsidRPr="00406686" w:rsidRDefault="00D36354" w:rsidP="006817CB">
            <w:r w:rsidRPr="00406686">
              <w:t>PwD in the family</w:t>
            </w:r>
          </w:p>
        </w:tc>
        <w:tc>
          <w:tcPr>
            <w:tcW w:w="1470" w:type="dxa"/>
          </w:tcPr>
          <w:p w:rsidR="00D36354" w:rsidRPr="00A83191" w:rsidRDefault="00D36354" w:rsidP="006817CB">
            <w:pPr>
              <w:jc w:val="right"/>
            </w:pPr>
            <w:r w:rsidRPr="00A83191">
              <w:t>2 (</w:t>
            </w:r>
            <w:r w:rsidR="00AB118D" w:rsidRPr="00A83191">
              <w:t>15.4</w:t>
            </w:r>
            <w:r w:rsidRPr="00A83191">
              <w:t>)</w:t>
            </w:r>
          </w:p>
        </w:tc>
        <w:tc>
          <w:tcPr>
            <w:tcW w:w="1417" w:type="dxa"/>
          </w:tcPr>
          <w:p w:rsidR="00D36354" w:rsidRPr="00A83191" w:rsidRDefault="002C4E3D" w:rsidP="006817CB">
            <w:pPr>
              <w:jc w:val="right"/>
            </w:pPr>
            <w:r w:rsidRPr="00A83191">
              <w:t>6</w:t>
            </w:r>
            <w:r w:rsidR="007059DC" w:rsidRPr="00A83191">
              <w:t xml:space="preserve"> (42.9</w:t>
            </w:r>
            <w:r w:rsidR="00D36354" w:rsidRPr="00A83191">
              <w:t>)</w:t>
            </w:r>
          </w:p>
        </w:tc>
        <w:tc>
          <w:tcPr>
            <w:tcW w:w="1418" w:type="dxa"/>
          </w:tcPr>
          <w:p w:rsidR="00D36354" w:rsidRPr="00A83191" w:rsidRDefault="007059DC" w:rsidP="006817CB">
            <w:pPr>
              <w:jc w:val="right"/>
            </w:pPr>
            <w:r w:rsidRPr="00A83191">
              <w:t>1 (10.0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6817CB"/>
        </w:tc>
        <w:tc>
          <w:tcPr>
            <w:tcW w:w="4200" w:type="dxa"/>
          </w:tcPr>
          <w:p w:rsidR="00D36354" w:rsidRPr="00282087" w:rsidRDefault="00D36354" w:rsidP="006817CB">
            <w:r w:rsidRPr="006D66AB">
              <w:rPr>
                <w:lang w:val="de-DE"/>
              </w:rPr>
              <w:t>Other</w:t>
            </w:r>
          </w:p>
        </w:tc>
        <w:tc>
          <w:tcPr>
            <w:tcW w:w="1470" w:type="dxa"/>
          </w:tcPr>
          <w:p w:rsidR="00D36354" w:rsidRPr="00A83191" w:rsidRDefault="00AB118D" w:rsidP="006817CB">
            <w:pPr>
              <w:jc w:val="right"/>
            </w:pPr>
            <w:r w:rsidRPr="00A83191">
              <w:t>1 (7.7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D36354" w:rsidP="006817CB">
            <w:pPr>
              <w:jc w:val="right"/>
            </w:pPr>
            <w:r w:rsidRPr="00A83191">
              <w:t>-</w:t>
            </w:r>
          </w:p>
        </w:tc>
        <w:tc>
          <w:tcPr>
            <w:tcW w:w="1418" w:type="dxa"/>
          </w:tcPr>
          <w:p w:rsidR="00D36354" w:rsidRPr="00A83191" w:rsidRDefault="007059DC" w:rsidP="006817CB">
            <w:pPr>
              <w:jc w:val="right"/>
            </w:pPr>
            <w:r w:rsidRPr="00A83191">
              <w:t>1 (10.0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8926" w:type="dxa"/>
            <w:gridSpan w:val="5"/>
          </w:tcPr>
          <w:p w:rsidR="00D36354" w:rsidRPr="00A83191" w:rsidRDefault="00D36354">
            <w:r w:rsidRPr="00A83191">
              <w:rPr>
                <w:b/>
              </w:rPr>
              <w:t>Forms of information gathering</w:t>
            </w:r>
            <w:r w:rsidRPr="00A83191">
              <w:rPr>
                <w:b/>
                <w:vertAlign w:val="superscript"/>
              </w:rPr>
              <w:t>3</w:t>
            </w:r>
            <w:r w:rsidRPr="00A83191">
              <w:rPr>
                <w:b/>
              </w:rPr>
              <w:t xml:space="preserve">             </w:t>
            </w:r>
          </w:p>
        </w:tc>
      </w:tr>
      <w:tr w:rsidR="00D36354" w:rsidTr="00ED4B41">
        <w:tc>
          <w:tcPr>
            <w:tcW w:w="421" w:type="dxa"/>
            <w:vMerge w:val="restart"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>
              <w:t xml:space="preserve">Foundational </w:t>
            </w:r>
            <w:r w:rsidRPr="00406686">
              <w:t>education</w:t>
            </w:r>
          </w:p>
        </w:tc>
        <w:tc>
          <w:tcPr>
            <w:tcW w:w="1470" w:type="dxa"/>
          </w:tcPr>
          <w:p w:rsidR="00D36354" w:rsidRPr="00A83191" w:rsidRDefault="00862780" w:rsidP="00D36354">
            <w:pPr>
              <w:jc w:val="right"/>
            </w:pPr>
            <w:r w:rsidRPr="00A83191">
              <w:t>7</w:t>
            </w:r>
            <w:r w:rsidR="007059DC" w:rsidRPr="00A83191">
              <w:t xml:space="preserve"> (58.3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D36354" w:rsidP="00D36354">
            <w:pPr>
              <w:jc w:val="right"/>
            </w:pPr>
            <w:r w:rsidRPr="00A83191">
              <w:t>3 (21.4)</w:t>
            </w:r>
          </w:p>
        </w:tc>
        <w:tc>
          <w:tcPr>
            <w:tcW w:w="1418" w:type="dxa"/>
          </w:tcPr>
          <w:p w:rsidR="00D36354" w:rsidRPr="00A83191" w:rsidRDefault="00862780" w:rsidP="00D36354">
            <w:pPr>
              <w:jc w:val="right"/>
            </w:pPr>
            <w:r w:rsidRPr="00A83191">
              <w:t>3</w:t>
            </w:r>
            <w:r w:rsidR="007059DC" w:rsidRPr="00A83191">
              <w:t xml:space="preserve"> (27.3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 w:rsidRPr="00406686">
              <w:t>Seminars/workshops</w:t>
            </w:r>
          </w:p>
        </w:tc>
        <w:tc>
          <w:tcPr>
            <w:tcW w:w="1470" w:type="dxa"/>
          </w:tcPr>
          <w:p w:rsidR="00D36354" w:rsidRPr="00A83191" w:rsidRDefault="00AB118D" w:rsidP="00D36354">
            <w:pPr>
              <w:jc w:val="right"/>
            </w:pPr>
            <w:r w:rsidRPr="00A83191">
              <w:t>3</w:t>
            </w:r>
            <w:r w:rsidR="007059DC" w:rsidRPr="00A83191">
              <w:t xml:space="preserve"> (25.0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D36354" w:rsidP="00D36354">
            <w:pPr>
              <w:jc w:val="right"/>
            </w:pPr>
            <w:r w:rsidRPr="00A83191">
              <w:t>4 (28.6)</w:t>
            </w:r>
          </w:p>
        </w:tc>
        <w:tc>
          <w:tcPr>
            <w:tcW w:w="1418" w:type="dxa"/>
          </w:tcPr>
          <w:p w:rsidR="00D36354" w:rsidRPr="00A83191" w:rsidRDefault="00AB118D" w:rsidP="00D36354">
            <w:pPr>
              <w:jc w:val="right"/>
            </w:pPr>
            <w:r w:rsidRPr="00A83191">
              <w:t>5</w:t>
            </w:r>
            <w:r w:rsidR="007059DC" w:rsidRPr="00A83191">
              <w:t xml:space="preserve"> (45.5</w:t>
            </w:r>
            <w:r w:rsidR="00D36354" w:rsidRPr="00A83191">
              <w:t>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 w:rsidRPr="00406686">
              <w:t xml:space="preserve">Staff meetings, exchange knowledge with colleagues </w:t>
            </w:r>
          </w:p>
        </w:tc>
        <w:tc>
          <w:tcPr>
            <w:tcW w:w="1470" w:type="dxa"/>
          </w:tcPr>
          <w:p w:rsidR="00D36354" w:rsidRPr="00A83191" w:rsidRDefault="00D36354" w:rsidP="00D36354">
            <w:pPr>
              <w:jc w:val="right"/>
            </w:pPr>
            <w:r w:rsidRPr="00A83191">
              <w:t>2 (16.7)</w:t>
            </w:r>
          </w:p>
        </w:tc>
        <w:tc>
          <w:tcPr>
            <w:tcW w:w="1417" w:type="dxa"/>
          </w:tcPr>
          <w:p w:rsidR="00D36354" w:rsidRPr="00A83191" w:rsidRDefault="00D36354" w:rsidP="00D36354">
            <w:pPr>
              <w:jc w:val="right"/>
            </w:pPr>
            <w:r w:rsidRPr="00A83191">
              <w:t>5 (35.7)</w:t>
            </w:r>
          </w:p>
        </w:tc>
        <w:tc>
          <w:tcPr>
            <w:tcW w:w="1418" w:type="dxa"/>
          </w:tcPr>
          <w:p w:rsidR="00D36354" w:rsidRPr="00A83191" w:rsidRDefault="00D36354" w:rsidP="00D36354">
            <w:pPr>
              <w:jc w:val="right"/>
            </w:pPr>
            <w:r w:rsidRPr="00A83191">
              <w:t>4 (36.4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 w:rsidRPr="00406686">
              <w:t>Expert discussion</w:t>
            </w:r>
          </w:p>
        </w:tc>
        <w:tc>
          <w:tcPr>
            <w:tcW w:w="1470" w:type="dxa"/>
          </w:tcPr>
          <w:p w:rsidR="00D36354" w:rsidRPr="00A83191" w:rsidRDefault="00D36354" w:rsidP="00D36354">
            <w:pPr>
              <w:jc w:val="right"/>
            </w:pPr>
            <w:r w:rsidRPr="00A83191">
              <w:t>-</w:t>
            </w:r>
          </w:p>
        </w:tc>
        <w:tc>
          <w:tcPr>
            <w:tcW w:w="1417" w:type="dxa"/>
          </w:tcPr>
          <w:p w:rsidR="00D36354" w:rsidRPr="00A83191" w:rsidRDefault="00D36354" w:rsidP="00D36354">
            <w:pPr>
              <w:jc w:val="right"/>
            </w:pPr>
            <w:r w:rsidRPr="00A83191">
              <w:t>1 (7.1)</w:t>
            </w:r>
          </w:p>
        </w:tc>
        <w:tc>
          <w:tcPr>
            <w:tcW w:w="1418" w:type="dxa"/>
          </w:tcPr>
          <w:p w:rsidR="00D36354" w:rsidRPr="00A83191" w:rsidRDefault="00D36354" w:rsidP="00D36354">
            <w:pPr>
              <w:jc w:val="right"/>
            </w:pPr>
            <w:r w:rsidRPr="00A83191">
              <w:t>-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 w:rsidRPr="00406686">
              <w:t>E-learning/television</w:t>
            </w:r>
          </w:p>
        </w:tc>
        <w:tc>
          <w:tcPr>
            <w:tcW w:w="1470" w:type="dxa"/>
          </w:tcPr>
          <w:p w:rsidR="00D36354" w:rsidRPr="00A83191" w:rsidRDefault="00AB118D" w:rsidP="00D36354">
            <w:pPr>
              <w:jc w:val="right"/>
            </w:pPr>
            <w:r w:rsidRPr="00A83191">
              <w:t>6</w:t>
            </w:r>
            <w:r w:rsidR="007059DC" w:rsidRPr="00A83191">
              <w:t xml:space="preserve"> (50.0</w:t>
            </w:r>
            <w:r w:rsidR="00D36354" w:rsidRPr="00A83191">
              <w:t>)</w:t>
            </w:r>
          </w:p>
        </w:tc>
        <w:tc>
          <w:tcPr>
            <w:tcW w:w="1417" w:type="dxa"/>
          </w:tcPr>
          <w:p w:rsidR="00D36354" w:rsidRPr="00A83191" w:rsidRDefault="00AB118D" w:rsidP="00D36354">
            <w:pPr>
              <w:jc w:val="right"/>
            </w:pPr>
            <w:r w:rsidRPr="00A83191">
              <w:t>3</w:t>
            </w:r>
            <w:r w:rsidR="007059DC" w:rsidRPr="00A83191">
              <w:t xml:space="preserve"> (21.4</w:t>
            </w:r>
            <w:r w:rsidR="00D36354" w:rsidRPr="00A83191">
              <w:t>)</w:t>
            </w:r>
          </w:p>
        </w:tc>
        <w:tc>
          <w:tcPr>
            <w:tcW w:w="1418" w:type="dxa"/>
          </w:tcPr>
          <w:p w:rsidR="00D36354" w:rsidRPr="00A83191" w:rsidRDefault="00AB118D" w:rsidP="00D36354">
            <w:pPr>
              <w:jc w:val="right"/>
            </w:pPr>
            <w:r w:rsidRPr="00A83191">
              <w:t>1</w:t>
            </w:r>
            <w:r w:rsidR="007059DC" w:rsidRPr="00A83191">
              <w:t xml:space="preserve"> (9.1)</w:t>
            </w:r>
          </w:p>
        </w:tc>
      </w:tr>
      <w:tr w:rsidR="00D36354" w:rsidTr="00ED4B41">
        <w:tc>
          <w:tcPr>
            <w:tcW w:w="421" w:type="dxa"/>
            <w:vMerge/>
          </w:tcPr>
          <w:p w:rsidR="00D36354" w:rsidRDefault="00D36354" w:rsidP="00D36354"/>
        </w:tc>
        <w:tc>
          <w:tcPr>
            <w:tcW w:w="4200" w:type="dxa"/>
          </w:tcPr>
          <w:p w:rsidR="00D36354" w:rsidRPr="00406686" w:rsidRDefault="00D36354" w:rsidP="00D36354">
            <w:r w:rsidRPr="00406686">
              <w:t>Books/journals</w:t>
            </w:r>
          </w:p>
        </w:tc>
        <w:tc>
          <w:tcPr>
            <w:tcW w:w="1470" w:type="dxa"/>
          </w:tcPr>
          <w:p w:rsidR="00D36354" w:rsidRPr="00A83191" w:rsidRDefault="00D36354" w:rsidP="00D36354">
            <w:pPr>
              <w:jc w:val="right"/>
            </w:pPr>
            <w:r w:rsidRPr="00A83191">
              <w:t>3 (25.0)</w:t>
            </w:r>
          </w:p>
        </w:tc>
        <w:tc>
          <w:tcPr>
            <w:tcW w:w="1417" w:type="dxa"/>
          </w:tcPr>
          <w:p w:rsidR="00D36354" w:rsidRPr="00A83191" w:rsidRDefault="00AB118D" w:rsidP="00D36354">
            <w:pPr>
              <w:jc w:val="right"/>
            </w:pPr>
            <w:r w:rsidRPr="00A83191">
              <w:t>6</w:t>
            </w:r>
            <w:r w:rsidR="007059DC" w:rsidRPr="00A83191">
              <w:t xml:space="preserve"> (42.9</w:t>
            </w:r>
            <w:r w:rsidR="00D36354" w:rsidRPr="00A83191">
              <w:t>)</w:t>
            </w:r>
          </w:p>
        </w:tc>
        <w:tc>
          <w:tcPr>
            <w:tcW w:w="1418" w:type="dxa"/>
          </w:tcPr>
          <w:p w:rsidR="00D36354" w:rsidRPr="00A83191" w:rsidRDefault="00AB118D" w:rsidP="00D36354">
            <w:pPr>
              <w:jc w:val="right"/>
            </w:pPr>
            <w:r w:rsidRPr="00A83191">
              <w:t>5</w:t>
            </w:r>
            <w:r w:rsidR="007059DC" w:rsidRPr="00A83191">
              <w:t xml:space="preserve"> (45.5</w:t>
            </w:r>
            <w:r w:rsidR="00D36354" w:rsidRPr="00A83191">
              <w:t>)</w:t>
            </w:r>
          </w:p>
        </w:tc>
      </w:tr>
      <w:tr w:rsidR="00D36354" w:rsidRPr="007777B1" w:rsidTr="00ED4B41">
        <w:tc>
          <w:tcPr>
            <w:tcW w:w="8926" w:type="dxa"/>
            <w:gridSpan w:val="5"/>
          </w:tcPr>
          <w:p w:rsidR="00D36354" w:rsidRPr="006817CB" w:rsidRDefault="00D36354" w:rsidP="00D36354">
            <w:pPr>
              <w:pStyle w:val="Funotentext"/>
            </w:pPr>
            <w:r w:rsidRPr="006817CB">
              <w:rPr>
                <w:vertAlign w:val="superscript"/>
              </w:rPr>
              <w:t xml:space="preserve">1 </w:t>
            </w:r>
            <w:r w:rsidR="00646C90">
              <w:t>20</w:t>
            </w:r>
            <w:r w:rsidRPr="006817CB">
              <w:t xml:space="preserve"> nurs</w:t>
            </w:r>
            <w:r w:rsidR="00646C90">
              <w:t>ing staff, 19 head nurses and 19</w:t>
            </w:r>
            <w:r w:rsidRPr="006817CB">
              <w:t xml:space="preserve"> physicians answered this question.</w:t>
            </w:r>
          </w:p>
          <w:p w:rsidR="00D36354" w:rsidRPr="006817CB" w:rsidRDefault="00D36354" w:rsidP="00D36354">
            <w:pPr>
              <w:rPr>
                <w:sz w:val="20"/>
                <w:szCs w:val="20"/>
              </w:rPr>
            </w:pPr>
            <w:r w:rsidRPr="006817CB">
              <w:rPr>
                <w:rStyle w:val="Funotenzeichen"/>
                <w:sz w:val="20"/>
                <w:szCs w:val="20"/>
              </w:rPr>
              <w:t xml:space="preserve">2 </w:t>
            </w:r>
            <w:r w:rsidR="002C4E3D">
              <w:rPr>
                <w:sz w:val="20"/>
                <w:szCs w:val="20"/>
              </w:rPr>
              <w:t>13</w:t>
            </w:r>
            <w:r w:rsidRPr="006817CB">
              <w:rPr>
                <w:sz w:val="20"/>
                <w:szCs w:val="20"/>
              </w:rPr>
              <w:t xml:space="preserve"> nursing staff, 14 head nurses and</w:t>
            </w:r>
            <w:r w:rsidR="002C4E3D">
              <w:rPr>
                <w:sz w:val="20"/>
                <w:szCs w:val="20"/>
              </w:rPr>
              <w:t xml:space="preserve"> 10</w:t>
            </w:r>
            <w:r w:rsidRPr="006817CB">
              <w:rPr>
                <w:sz w:val="20"/>
                <w:szCs w:val="20"/>
              </w:rPr>
              <w:t xml:space="preserve"> physicians answered this question.</w:t>
            </w:r>
          </w:p>
          <w:p w:rsidR="00D36354" w:rsidRDefault="00D36354" w:rsidP="00D36354">
            <w:r w:rsidRPr="006817CB">
              <w:rPr>
                <w:rStyle w:val="Funotenzeichen"/>
                <w:sz w:val="20"/>
                <w:szCs w:val="20"/>
              </w:rPr>
              <w:t>3</w:t>
            </w:r>
            <w:r w:rsidRPr="006817CB">
              <w:rPr>
                <w:sz w:val="20"/>
                <w:szCs w:val="20"/>
              </w:rPr>
              <w:t xml:space="preserve"> 12 nurs</w:t>
            </w:r>
            <w:r w:rsidR="00862780">
              <w:rPr>
                <w:sz w:val="20"/>
                <w:szCs w:val="20"/>
              </w:rPr>
              <w:t>ing staff, 14 head nurses and 11</w:t>
            </w:r>
            <w:r w:rsidRPr="006817CB">
              <w:rPr>
                <w:sz w:val="20"/>
                <w:szCs w:val="20"/>
              </w:rPr>
              <w:t xml:space="preserve"> physicians answered this question.</w:t>
            </w:r>
          </w:p>
        </w:tc>
      </w:tr>
    </w:tbl>
    <w:p w:rsidR="007E132F" w:rsidRDefault="007E132F" w:rsidP="00262513">
      <w:pPr>
        <w:pStyle w:val="Beschriftung"/>
        <w:keepNext/>
        <w:rPr>
          <w:lang w:val="en-US"/>
        </w:rPr>
      </w:pPr>
    </w:p>
    <w:p w:rsidR="00262513" w:rsidRPr="00262513" w:rsidRDefault="00BF396B" w:rsidP="00262513">
      <w:pPr>
        <w:pStyle w:val="Beschriftung"/>
        <w:keepNext/>
        <w:rPr>
          <w:lang w:val="en-US"/>
        </w:rPr>
      </w:pPr>
      <w:bookmarkStart w:id="0" w:name="_GoBack"/>
      <w:bookmarkEnd w:id="0"/>
      <w:r>
        <w:rPr>
          <w:lang w:val="en-US"/>
        </w:rPr>
        <w:t>Supplementary table 4</w:t>
      </w:r>
      <w:r w:rsidR="00262513" w:rsidRPr="00262513">
        <w:rPr>
          <w:lang w:val="en-US"/>
        </w:rPr>
        <w:t xml:space="preserve">: </w:t>
      </w:r>
      <w:r w:rsidR="00262513">
        <w:rPr>
          <w:lang w:val="en-US"/>
        </w:rPr>
        <w:t>D</w:t>
      </w:r>
      <w:r w:rsidR="00262513" w:rsidRPr="00262513">
        <w:rPr>
          <w:lang w:val="en-US"/>
        </w:rPr>
        <w:t>esign of a future dementia training part 1 (</w:t>
      </w:r>
      <w:r w:rsidR="00262513" w:rsidRPr="00C25567">
        <w:rPr>
          <w:lang w:val="en-US"/>
        </w:rPr>
        <w:t>Comparison of occupations</w:t>
      </w:r>
      <w:r w:rsidR="00262513" w:rsidRPr="00262513">
        <w:rPr>
          <w:lang w:val="en-US"/>
        </w:rPr>
        <w:t>)</w:t>
      </w:r>
      <w:r w:rsidR="00262513" w:rsidRPr="00262513">
        <w:rPr>
          <w:vertAlign w:val="superscript"/>
          <w:lang w:val="en-US"/>
        </w:rPr>
        <w:t>1</w:t>
      </w:r>
      <w:r w:rsidR="00262513">
        <w:rPr>
          <w:lang w:val="en-US"/>
        </w:rPr>
        <w:t>.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22"/>
        <w:gridCol w:w="4309"/>
        <w:gridCol w:w="1560"/>
        <w:gridCol w:w="1417"/>
        <w:gridCol w:w="1418"/>
      </w:tblGrid>
      <w:tr w:rsidR="00B04520" w:rsidRPr="002F03E5" w:rsidTr="00ED4B41">
        <w:trPr>
          <w:trHeight w:val="539"/>
        </w:trPr>
        <w:tc>
          <w:tcPr>
            <w:tcW w:w="4531" w:type="dxa"/>
            <w:gridSpan w:val="2"/>
          </w:tcPr>
          <w:p w:rsidR="00B04520" w:rsidRPr="00406686" w:rsidRDefault="00B04520" w:rsidP="00B04520"/>
        </w:tc>
        <w:tc>
          <w:tcPr>
            <w:tcW w:w="1560" w:type="dxa"/>
          </w:tcPr>
          <w:p w:rsidR="00B04520" w:rsidRPr="006D66AB" w:rsidRDefault="005872B8" w:rsidP="00B04520">
            <w:pPr>
              <w:jc w:val="center"/>
            </w:pPr>
            <w:r>
              <w:t>Nursing staff</w:t>
            </w:r>
          </w:p>
          <w:p w:rsidR="00B04520" w:rsidRPr="00AF0580" w:rsidRDefault="00211C9F" w:rsidP="00B04520">
            <w:pPr>
              <w:jc w:val="center"/>
            </w:pPr>
            <w:r>
              <w:rPr>
                <w:i/>
              </w:rPr>
              <w:t>n</w:t>
            </w:r>
            <w:r w:rsidR="00B04520" w:rsidRPr="006D66AB">
              <w:t xml:space="preserve"> (%)</w:t>
            </w:r>
          </w:p>
        </w:tc>
        <w:tc>
          <w:tcPr>
            <w:tcW w:w="1417" w:type="dxa"/>
          </w:tcPr>
          <w:p w:rsidR="00B04520" w:rsidRDefault="00B04520" w:rsidP="00B04520">
            <w:pPr>
              <w:jc w:val="center"/>
            </w:pPr>
            <w:r>
              <w:t>Head nurse</w:t>
            </w:r>
            <w:r w:rsidR="00216508">
              <w:t>s</w:t>
            </w:r>
          </w:p>
          <w:p w:rsidR="00B04520" w:rsidRPr="006D66AB" w:rsidRDefault="00B04520" w:rsidP="00B04520">
            <w:pPr>
              <w:jc w:val="center"/>
            </w:pPr>
            <w:r w:rsidRPr="00211C9F"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418" w:type="dxa"/>
          </w:tcPr>
          <w:p w:rsidR="00ED4B41" w:rsidRDefault="00216508" w:rsidP="00B04520">
            <w:pPr>
              <w:jc w:val="center"/>
            </w:pPr>
            <w:r>
              <w:t xml:space="preserve">Physicians </w:t>
            </w:r>
          </w:p>
          <w:p w:rsidR="00B04520" w:rsidRPr="006D66AB" w:rsidRDefault="00B04520" w:rsidP="00B04520">
            <w:pPr>
              <w:jc w:val="center"/>
            </w:pPr>
            <w:r w:rsidRPr="00211C9F">
              <w:rPr>
                <w:i/>
              </w:rPr>
              <w:t>n</w:t>
            </w:r>
            <w:r>
              <w:t xml:space="preserve"> (%)</w:t>
            </w:r>
          </w:p>
        </w:tc>
      </w:tr>
      <w:tr w:rsidR="00B04520" w:rsidRPr="002F03E5" w:rsidTr="00ED4B41">
        <w:trPr>
          <w:trHeight w:val="274"/>
        </w:trPr>
        <w:tc>
          <w:tcPr>
            <w:tcW w:w="7508" w:type="dxa"/>
            <w:gridSpan w:val="4"/>
          </w:tcPr>
          <w:p w:rsidR="00B04520" w:rsidRPr="00406686" w:rsidRDefault="00B04520" w:rsidP="007F0639">
            <w:r>
              <w:rPr>
                <w:b/>
              </w:rPr>
              <w:t>Type of education</w:t>
            </w:r>
          </w:p>
        </w:tc>
        <w:tc>
          <w:tcPr>
            <w:tcW w:w="1418" w:type="dxa"/>
          </w:tcPr>
          <w:p w:rsidR="00B04520" w:rsidRDefault="00B04520" w:rsidP="007F0639">
            <w:pPr>
              <w:rPr>
                <w:b/>
              </w:rPr>
            </w:pPr>
          </w:p>
        </w:tc>
      </w:tr>
      <w:tr w:rsidR="00B04520" w:rsidRPr="002F03E5" w:rsidTr="00ED4B41">
        <w:trPr>
          <w:trHeight w:val="264"/>
        </w:trPr>
        <w:tc>
          <w:tcPr>
            <w:tcW w:w="0" w:type="auto"/>
            <w:vMerge w:val="restart"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</w:tcPr>
          <w:p w:rsidR="00B04520" w:rsidRPr="00406686" w:rsidRDefault="00B04520" w:rsidP="007F0639">
            <w:r w:rsidRPr="00406686">
              <w:rPr>
                <w:lang w:val="de-DE"/>
              </w:rPr>
              <w:t>Seminars</w:t>
            </w:r>
          </w:p>
        </w:tc>
        <w:tc>
          <w:tcPr>
            <w:tcW w:w="1560" w:type="dxa"/>
          </w:tcPr>
          <w:p w:rsidR="00B04520" w:rsidRPr="00A83191" w:rsidRDefault="00B04520" w:rsidP="007F0639">
            <w:pPr>
              <w:jc w:val="right"/>
            </w:pPr>
            <w:r w:rsidRPr="00A83191">
              <w:t>18</w:t>
            </w:r>
            <w:r w:rsidR="00011814" w:rsidRPr="00A83191">
              <w:t xml:space="preserve"> (90.0)</w:t>
            </w:r>
          </w:p>
        </w:tc>
        <w:tc>
          <w:tcPr>
            <w:tcW w:w="1417" w:type="dxa"/>
          </w:tcPr>
          <w:p w:rsidR="00B04520" w:rsidRPr="00A83191" w:rsidRDefault="00B04520" w:rsidP="007F0639">
            <w:pPr>
              <w:jc w:val="right"/>
            </w:pPr>
            <w:r w:rsidRPr="00A83191">
              <w:t>14</w:t>
            </w:r>
            <w:r w:rsidR="00011814" w:rsidRPr="00A83191">
              <w:t xml:space="preserve"> (73.7)</w:t>
            </w:r>
          </w:p>
        </w:tc>
        <w:tc>
          <w:tcPr>
            <w:tcW w:w="1418" w:type="dxa"/>
          </w:tcPr>
          <w:p w:rsidR="00B04520" w:rsidRPr="00A83191" w:rsidRDefault="00B04520" w:rsidP="007F0639">
            <w:pPr>
              <w:jc w:val="right"/>
            </w:pPr>
            <w:r w:rsidRPr="00A83191">
              <w:t>15</w:t>
            </w:r>
            <w:r w:rsidR="00800A2E" w:rsidRPr="00A83191">
              <w:t xml:space="preserve"> (75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</w:tcPr>
          <w:p w:rsidR="00B04520" w:rsidRPr="00406686" w:rsidRDefault="00B04520" w:rsidP="007F0639">
            <w:r w:rsidRPr="00406686">
              <w:rPr>
                <w:lang w:val="de-DE"/>
              </w:rPr>
              <w:t xml:space="preserve">Workshops </w:t>
            </w:r>
          </w:p>
        </w:tc>
        <w:tc>
          <w:tcPr>
            <w:tcW w:w="1560" w:type="dxa"/>
          </w:tcPr>
          <w:p w:rsidR="00B04520" w:rsidRPr="00A83191" w:rsidRDefault="00B04520" w:rsidP="007F0639">
            <w:pPr>
              <w:jc w:val="right"/>
            </w:pPr>
            <w:r w:rsidRPr="00A83191">
              <w:t>8</w:t>
            </w:r>
            <w:r w:rsidR="00011814" w:rsidRPr="00A83191">
              <w:t xml:space="preserve"> (40.0)</w:t>
            </w:r>
          </w:p>
        </w:tc>
        <w:tc>
          <w:tcPr>
            <w:tcW w:w="1417" w:type="dxa"/>
          </w:tcPr>
          <w:p w:rsidR="00B04520" w:rsidRPr="00A83191" w:rsidRDefault="00B04520" w:rsidP="007F0639">
            <w:pPr>
              <w:jc w:val="right"/>
            </w:pPr>
            <w:r w:rsidRPr="00A83191">
              <w:t>8</w:t>
            </w:r>
            <w:r w:rsidR="00011814" w:rsidRPr="00A83191">
              <w:t xml:space="preserve"> (42.1)</w:t>
            </w:r>
          </w:p>
        </w:tc>
        <w:tc>
          <w:tcPr>
            <w:tcW w:w="1418" w:type="dxa"/>
          </w:tcPr>
          <w:p w:rsidR="00B04520" w:rsidRPr="00A83191" w:rsidRDefault="00B04520" w:rsidP="007F0639">
            <w:pPr>
              <w:jc w:val="right"/>
            </w:pPr>
            <w:r w:rsidRPr="00A83191">
              <w:t>4</w:t>
            </w:r>
            <w:r w:rsidR="00800A2E" w:rsidRPr="00A83191">
              <w:t xml:space="preserve"> (20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</w:tcPr>
          <w:p w:rsidR="00B04520" w:rsidRPr="00406686" w:rsidRDefault="00B04520" w:rsidP="007F0639">
            <w:r w:rsidRPr="00406686">
              <w:t>Staff meetings</w:t>
            </w:r>
          </w:p>
        </w:tc>
        <w:tc>
          <w:tcPr>
            <w:tcW w:w="1560" w:type="dxa"/>
          </w:tcPr>
          <w:p w:rsidR="00B04520" w:rsidRPr="00A83191" w:rsidRDefault="00585745" w:rsidP="007F0639">
            <w:pPr>
              <w:jc w:val="right"/>
            </w:pPr>
            <w:r w:rsidRPr="00A83191">
              <w:t>1</w:t>
            </w:r>
            <w:r w:rsidR="00011814" w:rsidRPr="00A83191">
              <w:t xml:space="preserve"> (5.0)</w:t>
            </w:r>
          </w:p>
        </w:tc>
        <w:tc>
          <w:tcPr>
            <w:tcW w:w="1417" w:type="dxa"/>
          </w:tcPr>
          <w:p w:rsidR="00B04520" w:rsidRPr="00A83191" w:rsidRDefault="00B04520" w:rsidP="007F0639">
            <w:pPr>
              <w:jc w:val="right"/>
            </w:pPr>
            <w:r w:rsidRPr="00A83191">
              <w:t>5</w:t>
            </w:r>
            <w:r w:rsidR="00011814" w:rsidRPr="00A83191">
              <w:t xml:space="preserve"> (26.3)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3</w:t>
            </w:r>
            <w:r w:rsidR="00800A2E" w:rsidRPr="00A83191">
              <w:t xml:space="preserve"> (15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</w:tcPr>
          <w:p w:rsidR="00B04520" w:rsidRPr="00406686" w:rsidRDefault="00B04520" w:rsidP="007F0639">
            <w:r w:rsidRPr="00406686">
              <w:t>E-learning</w:t>
            </w:r>
          </w:p>
        </w:tc>
        <w:tc>
          <w:tcPr>
            <w:tcW w:w="1560" w:type="dxa"/>
          </w:tcPr>
          <w:p w:rsidR="00B04520" w:rsidRPr="00A83191" w:rsidRDefault="00585745" w:rsidP="007F0639">
            <w:pPr>
              <w:jc w:val="right"/>
            </w:pPr>
            <w:r w:rsidRPr="00A83191">
              <w:t>1</w:t>
            </w:r>
            <w:r w:rsidR="00011814" w:rsidRPr="00A83191">
              <w:t xml:space="preserve"> (5.0)</w:t>
            </w:r>
          </w:p>
        </w:tc>
        <w:tc>
          <w:tcPr>
            <w:tcW w:w="1417" w:type="dxa"/>
          </w:tcPr>
          <w:p w:rsidR="00B04520" w:rsidRPr="00A83191" w:rsidRDefault="00011814" w:rsidP="007F0639">
            <w:pPr>
              <w:jc w:val="right"/>
            </w:pPr>
            <w:r w:rsidRPr="00A83191">
              <w:t>-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3</w:t>
            </w:r>
            <w:r w:rsidR="00800A2E" w:rsidRPr="00A83191">
              <w:t xml:space="preserve"> (15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</w:tcPr>
          <w:p w:rsidR="00B04520" w:rsidRPr="00406686" w:rsidRDefault="00B04520" w:rsidP="007F0639">
            <w:r w:rsidRPr="00406686">
              <w:t>Books/journals</w:t>
            </w:r>
          </w:p>
        </w:tc>
        <w:tc>
          <w:tcPr>
            <w:tcW w:w="1560" w:type="dxa"/>
          </w:tcPr>
          <w:p w:rsidR="00B04520" w:rsidRPr="00A83191" w:rsidRDefault="00B272A3" w:rsidP="007F0639">
            <w:pPr>
              <w:jc w:val="right"/>
            </w:pPr>
            <w:r w:rsidRPr="00A83191">
              <w:t>3</w:t>
            </w:r>
            <w:r w:rsidR="00011814" w:rsidRPr="00A83191">
              <w:t xml:space="preserve"> (</w:t>
            </w:r>
            <w:r w:rsidRPr="00A83191">
              <w:t>1</w:t>
            </w:r>
            <w:r w:rsidR="00011814" w:rsidRPr="00A83191">
              <w:t>5.0)</w:t>
            </w:r>
          </w:p>
        </w:tc>
        <w:tc>
          <w:tcPr>
            <w:tcW w:w="1417" w:type="dxa"/>
          </w:tcPr>
          <w:p w:rsidR="00B04520" w:rsidRPr="00A83191" w:rsidRDefault="00585745" w:rsidP="007F0639">
            <w:pPr>
              <w:jc w:val="right"/>
            </w:pPr>
            <w:r w:rsidRPr="00A83191">
              <w:t>2</w:t>
            </w:r>
            <w:r w:rsidR="00011814" w:rsidRPr="00A83191">
              <w:t xml:space="preserve"> (10.5)</w:t>
            </w:r>
          </w:p>
        </w:tc>
        <w:tc>
          <w:tcPr>
            <w:tcW w:w="1418" w:type="dxa"/>
          </w:tcPr>
          <w:p w:rsidR="00B04520" w:rsidRPr="00A83191" w:rsidRDefault="000C64FD" w:rsidP="007F0639">
            <w:pPr>
              <w:jc w:val="right"/>
            </w:pPr>
            <w:r w:rsidRPr="00A83191">
              <w:t>2</w:t>
            </w:r>
            <w:r w:rsidR="00800A2E" w:rsidRPr="00A83191">
              <w:t xml:space="preserve"> </w:t>
            </w:r>
            <w:r w:rsidR="00B272A3" w:rsidRPr="00A83191">
              <w:t>(</w:t>
            </w:r>
            <w:r w:rsidRPr="00A83191">
              <w:t>10</w:t>
            </w:r>
            <w:r w:rsidR="00800A2E" w:rsidRPr="00A83191">
              <w:t>.0)</w:t>
            </w:r>
          </w:p>
        </w:tc>
      </w:tr>
      <w:tr w:rsidR="00B04520" w:rsidRPr="006E1CE0" w:rsidTr="00ED4B41">
        <w:trPr>
          <w:trHeight w:val="274"/>
        </w:trPr>
        <w:tc>
          <w:tcPr>
            <w:tcW w:w="7508" w:type="dxa"/>
            <w:gridSpan w:val="4"/>
            <w:shd w:val="clear" w:color="auto" w:fill="auto"/>
          </w:tcPr>
          <w:p w:rsidR="00B04520" w:rsidRPr="00A83191" w:rsidRDefault="00B04520" w:rsidP="007F0639">
            <w:r w:rsidRPr="00A83191">
              <w:rPr>
                <w:b/>
              </w:rPr>
              <w:t>Frequency of training sessions</w:t>
            </w:r>
          </w:p>
        </w:tc>
        <w:tc>
          <w:tcPr>
            <w:tcW w:w="1418" w:type="dxa"/>
          </w:tcPr>
          <w:p w:rsidR="00B04520" w:rsidRPr="00A83191" w:rsidRDefault="00B04520" w:rsidP="007F0639">
            <w:pPr>
              <w:rPr>
                <w:b/>
              </w:rPr>
            </w:pPr>
          </w:p>
        </w:tc>
      </w:tr>
      <w:tr w:rsidR="00B04520" w:rsidRPr="002F03E5" w:rsidTr="00ED4B41">
        <w:trPr>
          <w:trHeight w:val="274"/>
        </w:trPr>
        <w:tc>
          <w:tcPr>
            <w:tcW w:w="0" w:type="auto"/>
            <w:vMerge w:val="restart"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t>Once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5</w:t>
            </w:r>
            <w:r w:rsidR="00011814" w:rsidRPr="00A83191">
              <w:t xml:space="preserve"> (25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4</w:t>
            </w:r>
            <w:r w:rsidR="00011814" w:rsidRPr="00A83191">
              <w:t xml:space="preserve"> (21.1)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8</w:t>
            </w:r>
            <w:r w:rsidR="00800A2E" w:rsidRPr="00A83191">
              <w:t xml:space="preserve"> (40.0)</w:t>
            </w:r>
          </w:p>
        </w:tc>
      </w:tr>
      <w:tr w:rsidR="00B04520" w:rsidRPr="002F03E5" w:rsidTr="00ED4B41">
        <w:trPr>
          <w:trHeight w:val="27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t>Every 6 months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9</w:t>
            </w:r>
            <w:r w:rsidR="00011814" w:rsidRPr="00A83191">
              <w:t xml:space="preserve"> (45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8</w:t>
            </w:r>
            <w:r w:rsidR="00011814" w:rsidRPr="00A83191">
              <w:t xml:space="preserve"> (42.1)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7</w:t>
            </w:r>
            <w:r w:rsidR="00800A2E" w:rsidRPr="00A83191">
              <w:t xml:space="preserve"> (35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t>Every 3 months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1</w:t>
            </w:r>
            <w:r w:rsidR="00011814" w:rsidRPr="00A83191">
              <w:t xml:space="preserve"> (5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011814" w:rsidP="007F0639">
            <w:pPr>
              <w:jc w:val="right"/>
            </w:pPr>
            <w:r w:rsidRPr="00A83191">
              <w:t>-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2</w:t>
            </w:r>
            <w:r w:rsidR="00800A2E" w:rsidRPr="00A83191">
              <w:t xml:space="preserve"> (10.0)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t>Every month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2</w:t>
            </w:r>
            <w:r w:rsidR="00011814" w:rsidRPr="00A83191">
              <w:t xml:space="preserve"> (10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1</w:t>
            </w:r>
            <w:r w:rsidR="00011814" w:rsidRPr="00A83191">
              <w:t xml:space="preserve"> (5.3)</w:t>
            </w:r>
          </w:p>
        </w:tc>
        <w:tc>
          <w:tcPr>
            <w:tcW w:w="1418" w:type="dxa"/>
          </w:tcPr>
          <w:p w:rsidR="00B04520" w:rsidRPr="00A83191" w:rsidRDefault="00800A2E" w:rsidP="007F0639">
            <w:pPr>
              <w:jc w:val="right"/>
            </w:pPr>
            <w:r w:rsidRPr="00A83191">
              <w:t>-</w:t>
            </w:r>
          </w:p>
        </w:tc>
      </w:tr>
      <w:tr w:rsidR="00B04520" w:rsidRPr="002F03E5" w:rsidTr="00ED4B41">
        <w:trPr>
          <w:trHeight w:val="284"/>
        </w:trPr>
        <w:tc>
          <w:tcPr>
            <w:tcW w:w="0" w:type="auto"/>
            <w:vMerge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t>Regularly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tabs>
                <w:tab w:val="left" w:pos="310"/>
              </w:tabs>
              <w:jc w:val="right"/>
            </w:pPr>
            <w:r w:rsidRPr="00A83191">
              <w:t>5</w:t>
            </w:r>
            <w:r w:rsidR="00011814" w:rsidRPr="00A83191">
              <w:t xml:space="preserve"> (25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585745" w:rsidP="007F0639">
            <w:pPr>
              <w:jc w:val="right"/>
            </w:pPr>
            <w:r w:rsidRPr="00A83191">
              <w:t>6</w:t>
            </w:r>
            <w:r w:rsidR="00011814" w:rsidRPr="00A83191">
              <w:t xml:space="preserve"> (31.6)</w:t>
            </w:r>
          </w:p>
        </w:tc>
        <w:tc>
          <w:tcPr>
            <w:tcW w:w="1418" w:type="dxa"/>
          </w:tcPr>
          <w:p w:rsidR="00B04520" w:rsidRPr="00A83191" w:rsidRDefault="00585745" w:rsidP="007F0639">
            <w:pPr>
              <w:jc w:val="right"/>
            </w:pPr>
            <w:r w:rsidRPr="00A83191">
              <w:t>4</w:t>
            </w:r>
            <w:r w:rsidR="00800A2E" w:rsidRPr="00A83191">
              <w:t xml:space="preserve"> (20.0)</w:t>
            </w:r>
          </w:p>
        </w:tc>
      </w:tr>
      <w:tr w:rsidR="00B04520" w:rsidRPr="002F03E5" w:rsidTr="00ED4B41">
        <w:trPr>
          <w:trHeight w:val="274"/>
        </w:trPr>
        <w:tc>
          <w:tcPr>
            <w:tcW w:w="0" w:type="auto"/>
            <w:vMerge/>
            <w:shd w:val="clear" w:color="auto" w:fill="auto"/>
          </w:tcPr>
          <w:p w:rsidR="00B04520" w:rsidRPr="00406686" w:rsidRDefault="00B04520" w:rsidP="007F0639">
            <w:pPr>
              <w:rPr>
                <w:b/>
                <w:highlight w:val="yellow"/>
              </w:rPr>
            </w:pPr>
          </w:p>
        </w:tc>
        <w:tc>
          <w:tcPr>
            <w:tcW w:w="4309" w:type="dxa"/>
            <w:shd w:val="clear" w:color="auto" w:fill="auto"/>
          </w:tcPr>
          <w:p w:rsidR="00B04520" w:rsidRPr="00406686" w:rsidRDefault="00B04520" w:rsidP="007F0639">
            <w:r w:rsidRPr="00406686">
              <w:rPr>
                <w:lang w:val="de-DE"/>
              </w:rPr>
              <w:t>Other</w:t>
            </w:r>
          </w:p>
        </w:tc>
        <w:tc>
          <w:tcPr>
            <w:tcW w:w="1560" w:type="dxa"/>
            <w:shd w:val="clear" w:color="auto" w:fill="auto"/>
          </w:tcPr>
          <w:p w:rsidR="00B04520" w:rsidRPr="00A83191" w:rsidRDefault="00585745" w:rsidP="007F0639">
            <w:pPr>
              <w:tabs>
                <w:tab w:val="left" w:pos="310"/>
              </w:tabs>
              <w:jc w:val="right"/>
            </w:pPr>
            <w:r w:rsidRPr="00A83191">
              <w:t>1</w:t>
            </w:r>
            <w:r w:rsidR="00011814" w:rsidRPr="00A83191">
              <w:t xml:space="preserve"> (5.0)</w:t>
            </w:r>
          </w:p>
        </w:tc>
        <w:tc>
          <w:tcPr>
            <w:tcW w:w="1417" w:type="dxa"/>
            <w:shd w:val="clear" w:color="auto" w:fill="auto"/>
          </w:tcPr>
          <w:p w:rsidR="00B04520" w:rsidRPr="00A83191" w:rsidRDefault="00011814" w:rsidP="007F0639">
            <w:pPr>
              <w:jc w:val="right"/>
            </w:pPr>
            <w:r w:rsidRPr="00A83191">
              <w:t>-</w:t>
            </w:r>
          </w:p>
        </w:tc>
        <w:tc>
          <w:tcPr>
            <w:tcW w:w="1418" w:type="dxa"/>
          </w:tcPr>
          <w:p w:rsidR="00B04520" w:rsidRPr="00A83191" w:rsidRDefault="00800A2E" w:rsidP="007F0639">
            <w:pPr>
              <w:jc w:val="right"/>
            </w:pPr>
            <w:r w:rsidRPr="00A83191">
              <w:t>-</w:t>
            </w:r>
          </w:p>
        </w:tc>
      </w:tr>
      <w:tr w:rsidR="00262513" w:rsidRPr="007777B1" w:rsidTr="00B84225">
        <w:trPr>
          <w:trHeight w:val="92"/>
        </w:trPr>
        <w:tc>
          <w:tcPr>
            <w:tcW w:w="8926" w:type="dxa"/>
            <w:gridSpan w:val="5"/>
            <w:shd w:val="clear" w:color="auto" w:fill="auto"/>
          </w:tcPr>
          <w:p w:rsidR="00262513" w:rsidRPr="00083C06" w:rsidRDefault="00262513" w:rsidP="007F0639">
            <w:pPr>
              <w:rPr>
                <w:sz w:val="20"/>
                <w:szCs w:val="20"/>
                <w:vertAlign w:val="superscript"/>
              </w:rPr>
            </w:pPr>
            <w:r w:rsidRPr="00262513">
              <w:rPr>
                <w:sz w:val="20"/>
                <w:szCs w:val="20"/>
                <w:vertAlign w:val="superscript"/>
              </w:rPr>
              <w:t xml:space="preserve">1 </w:t>
            </w:r>
            <w:r>
              <w:rPr>
                <w:sz w:val="20"/>
                <w:szCs w:val="20"/>
              </w:rPr>
              <w:t>20</w:t>
            </w:r>
            <w:r w:rsidRPr="00262513">
              <w:rPr>
                <w:sz w:val="20"/>
                <w:szCs w:val="20"/>
              </w:rPr>
              <w:t xml:space="preserve"> nursing staff, 19 head nurses and 20 physicians answered this question.</w:t>
            </w:r>
          </w:p>
        </w:tc>
      </w:tr>
    </w:tbl>
    <w:p w:rsidR="007F0639" w:rsidRDefault="007F0639">
      <w:pPr>
        <w:rPr>
          <w:lang w:val="en-US"/>
        </w:rPr>
      </w:pPr>
    </w:p>
    <w:p w:rsidR="00262513" w:rsidRPr="00262513" w:rsidRDefault="00BF396B" w:rsidP="00262513">
      <w:pPr>
        <w:pStyle w:val="Beschriftung"/>
        <w:keepNext/>
        <w:rPr>
          <w:lang w:val="en-US"/>
        </w:rPr>
      </w:pPr>
      <w:r>
        <w:rPr>
          <w:lang w:val="en-US"/>
        </w:rPr>
        <w:t>Supplementary t</w:t>
      </w:r>
      <w:r w:rsidR="00262513" w:rsidRPr="00262513">
        <w:rPr>
          <w:lang w:val="en-US"/>
        </w:rPr>
        <w:t xml:space="preserve">able </w:t>
      </w:r>
      <w:r>
        <w:rPr>
          <w:lang w:val="en-US"/>
        </w:rPr>
        <w:t>5</w:t>
      </w:r>
      <w:r w:rsidR="00262513" w:rsidRPr="00262513">
        <w:rPr>
          <w:lang w:val="en-US"/>
        </w:rPr>
        <w:t>: Design of a future dementia training part 2</w:t>
      </w:r>
      <w:r w:rsidR="006A57DC">
        <w:rPr>
          <w:lang w:val="en-US"/>
        </w:rPr>
        <w:t xml:space="preserve"> </w:t>
      </w:r>
      <w:r w:rsidR="006A57DC" w:rsidRPr="00262513">
        <w:rPr>
          <w:lang w:val="en-US"/>
        </w:rPr>
        <w:t>(</w:t>
      </w:r>
      <w:r w:rsidR="006A57DC" w:rsidRPr="00C25567">
        <w:rPr>
          <w:lang w:val="en-US"/>
        </w:rPr>
        <w:t>Comparison of occupations</w:t>
      </w:r>
      <w:r w:rsidR="006A57DC" w:rsidRPr="00262513">
        <w:rPr>
          <w:lang w:val="en-US"/>
        </w:rPr>
        <w:t>)</w:t>
      </w:r>
      <w:r w:rsidR="00262513">
        <w:rPr>
          <w:lang w:val="en-US"/>
        </w:rPr>
        <w:t>.</w:t>
      </w:r>
    </w:p>
    <w:tbl>
      <w:tblPr>
        <w:tblStyle w:val="Tabellenraster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"/>
        <w:gridCol w:w="4176"/>
        <w:gridCol w:w="1560"/>
        <w:gridCol w:w="1417"/>
        <w:gridCol w:w="1418"/>
      </w:tblGrid>
      <w:tr w:rsidR="00585745" w:rsidRPr="002F03E5" w:rsidTr="00ED4B41">
        <w:tc>
          <w:tcPr>
            <w:tcW w:w="4536" w:type="dxa"/>
            <w:gridSpan w:val="2"/>
          </w:tcPr>
          <w:p w:rsidR="00585745" w:rsidRPr="00406686" w:rsidRDefault="00585745" w:rsidP="00585745"/>
        </w:tc>
        <w:tc>
          <w:tcPr>
            <w:tcW w:w="1560" w:type="dxa"/>
          </w:tcPr>
          <w:p w:rsidR="009846C7" w:rsidRPr="006D66AB" w:rsidRDefault="009846C7" w:rsidP="009846C7">
            <w:pPr>
              <w:jc w:val="center"/>
            </w:pPr>
            <w:r>
              <w:t>Nursing staff</w:t>
            </w:r>
          </w:p>
          <w:p w:rsidR="00585745" w:rsidRPr="00AF0580" w:rsidRDefault="00300D9A" w:rsidP="00585745">
            <w:pPr>
              <w:jc w:val="center"/>
            </w:pPr>
            <w:r>
              <w:rPr>
                <w:i/>
              </w:rPr>
              <w:t>n</w:t>
            </w:r>
            <w:r w:rsidR="00585745" w:rsidRPr="006D66AB">
              <w:t xml:space="preserve"> (%)</w:t>
            </w:r>
          </w:p>
        </w:tc>
        <w:tc>
          <w:tcPr>
            <w:tcW w:w="1417" w:type="dxa"/>
          </w:tcPr>
          <w:p w:rsidR="00585745" w:rsidRDefault="00585745" w:rsidP="00585745">
            <w:pPr>
              <w:jc w:val="center"/>
            </w:pPr>
            <w:r>
              <w:t>Head nurse</w:t>
            </w:r>
            <w:r w:rsidR="00216508">
              <w:t>s</w:t>
            </w:r>
          </w:p>
          <w:p w:rsidR="00585745" w:rsidRPr="006D66AB" w:rsidRDefault="00300D9A" w:rsidP="00585745">
            <w:pPr>
              <w:jc w:val="center"/>
            </w:pPr>
            <w:r w:rsidRPr="00300D9A">
              <w:rPr>
                <w:i/>
              </w:rPr>
              <w:t>n</w:t>
            </w:r>
            <w:r w:rsidR="00585745">
              <w:t xml:space="preserve"> (%)</w:t>
            </w:r>
          </w:p>
        </w:tc>
        <w:tc>
          <w:tcPr>
            <w:tcW w:w="1418" w:type="dxa"/>
          </w:tcPr>
          <w:p w:rsidR="00300D9A" w:rsidRDefault="00585745" w:rsidP="00300D9A">
            <w:pPr>
              <w:jc w:val="center"/>
            </w:pPr>
            <w:r>
              <w:t>Physician</w:t>
            </w:r>
            <w:r w:rsidR="00216508">
              <w:t>s</w:t>
            </w:r>
            <w:r>
              <w:t xml:space="preserve"> </w:t>
            </w:r>
          </w:p>
          <w:p w:rsidR="00585745" w:rsidRPr="006D66AB" w:rsidRDefault="00585745" w:rsidP="00300D9A">
            <w:pPr>
              <w:jc w:val="center"/>
            </w:pPr>
            <w:r w:rsidRPr="00300D9A">
              <w:rPr>
                <w:i/>
              </w:rPr>
              <w:t>n</w:t>
            </w:r>
            <w:r>
              <w:t xml:space="preserve"> (%)</w:t>
            </w:r>
          </w:p>
        </w:tc>
      </w:tr>
      <w:tr w:rsidR="00585745" w:rsidRPr="002F03E5" w:rsidTr="00ED4B41">
        <w:tc>
          <w:tcPr>
            <w:tcW w:w="7513" w:type="dxa"/>
            <w:gridSpan w:val="4"/>
          </w:tcPr>
          <w:p w:rsidR="00585745" w:rsidRPr="00262513" w:rsidRDefault="00585745" w:rsidP="007F0639">
            <w:pPr>
              <w:rPr>
                <w:vertAlign w:val="superscript"/>
              </w:rPr>
            </w:pPr>
            <w:r w:rsidRPr="00195BDF">
              <w:rPr>
                <w:b/>
              </w:rPr>
              <w:t>Time of education</w:t>
            </w:r>
            <w:r w:rsidR="00262513"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</w:tcPr>
          <w:p w:rsidR="00585745" w:rsidRPr="00195BDF" w:rsidRDefault="00585745" w:rsidP="007F0639">
            <w:pPr>
              <w:rPr>
                <w:b/>
              </w:rPr>
            </w:pPr>
          </w:p>
        </w:tc>
      </w:tr>
      <w:tr w:rsidR="00585745" w:rsidRPr="002F03E5" w:rsidTr="00ED4B41">
        <w:tc>
          <w:tcPr>
            <w:tcW w:w="360" w:type="dxa"/>
            <w:vMerge w:val="restart"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195BDF" w:rsidRDefault="00585745" w:rsidP="007F0639">
            <w:r w:rsidRPr="00195BDF">
              <w:t xml:space="preserve">During </w:t>
            </w:r>
            <w:r>
              <w:t>th</w:t>
            </w:r>
            <w:r w:rsidRPr="00282087">
              <w:t xml:space="preserve">e </w:t>
            </w:r>
            <w:r w:rsidRPr="00282087">
              <w:rPr>
                <w:rFonts w:eastAsiaTheme="minorEastAsia" w:cstheme="minorHAnsi"/>
                <w:bCs/>
                <w:color w:val="000000" w:themeColor="text1"/>
                <w:kern w:val="24"/>
              </w:rPr>
              <w:t>regular shift work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10</w:t>
            </w:r>
            <w:r w:rsidR="0097495A" w:rsidRPr="00A83191">
              <w:t xml:space="preserve"> (50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14</w:t>
            </w:r>
            <w:r w:rsidR="00D75ADB" w:rsidRPr="00A83191">
              <w:t xml:space="preserve"> (73.7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10</w:t>
            </w:r>
            <w:r w:rsidR="0097495A" w:rsidRPr="00A83191">
              <w:t xml:space="preserve"> (50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406686" w:rsidRDefault="00585745" w:rsidP="007F0639">
            <w:pPr>
              <w:pStyle w:val="Listenabsatz"/>
              <w:numPr>
                <w:ilvl w:val="0"/>
                <w:numId w:val="1"/>
              </w:numPr>
            </w:pPr>
            <w:r w:rsidRPr="00406686">
              <w:t>In the morning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3</w:t>
            </w:r>
            <w:r w:rsidR="0097495A" w:rsidRPr="00A83191">
              <w:t xml:space="preserve"> (15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3</w:t>
            </w:r>
            <w:r w:rsidR="00D75ADB" w:rsidRPr="00A83191">
              <w:t xml:space="preserve"> (15.8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5</w:t>
            </w:r>
            <w:r w:rsidR="0097495A" w:rsidRPr="00A83191">
              <w:t xml:space="preserve"> (25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406686" w:rsidRDefault="00585745" w:rsidP="007F0639">
            <w:pPr>
              <w:pStyle w:val="Listenabsatz"/>
              <w:numPr>
                <w:ilvl w:val="0"/>
                <w:numId w:val="1"/>
              </w:numPr>
            </w:pPr>
            <w:r w:rsidRPr="00406686">
              <w:t>Midday handover time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1</w:t>
            </w:r>
            <w:r w:rsidR="0097495A" w:rsidRPr="00A83191">
              <w:t xml:space="preserve"> (5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1</w:t>
            </w:r>
            <w:r w:rsidR="00D75ADB" w:rsidRPr="00A83191">
              <w:t xml:space="preserve"> (5.3)</w:t>
            </w:r>
          </w:p>
        </w:tc>
        <w:tc>
          <w:tcPr>
            <w:tcW w:w="1418" w:type="dxa"/>
          </w:tcPr>
          <w:p w:rsidR="00585745" w:rsidRPr="00A83191" w:rsidRDefault="005679D7" w:rsidP="007F0639">
            <w:pPr>
              <w:jc w:val="right"/>
            </w:pPr>
            <w:r w:rsidRPr="00A83191">
              <w:t>-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406686" w:rsidRDefault="00585745" w:rsidP="007F0639">
            <w:pPr>
              <w:pStyle w:val="Listenabsatz"/>
              <w:numPr>
                <w:ilvl w:val="0"/>
                <w:numId w:val="1"/>
              </w:numPr>
            </w:pPr>
            <w:r w:rsidRPr="00406686">
              <w:t>In the afternoon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1</w:t>
            </w:r>
            <w:r w:rsidR="0097495A" w:rsidRPr="00A83191">
              <w:t xml:space="preserve"> (5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1</w:t>
            </w:r>
            <w:r w:rsidR="00D75ADB" w:rsidRPr="00A83191">
              <w:t xml:space="preserve"> (5.3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4</w:t>
            </w:r>
            <w:r w:rsidR="0097495A" w:rsidRPr="00A83191">
              <w:t xml:space="preserve"> (20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25390C" w:rsidRDefault="00585745" w:rsidP="007F0639">
            <w:pPr>
              <w:pStyle w:val="Listenabsatz"/>
              <w:numPr>
                <w:ilvl w:val="0"/>
                <w:numId w:val="1"/>
              </w:numPr>
            </w:pPr>
            <w:r w:rsidRPr="0025390C">
              <w:t>All-day workshop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7</w:t>
            </w:r>
            <w:r w:rsidR="0097495A" w:rsidRPr="00A83191">
              <w:t xml:space="preserve"> (35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8</w:t>
            </w:r>
            <w:r w:rsidR="00D75ADB" w:rsidRPr="00A83191">
              <w:t xml:space="preserve"> (42.1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2</w:t>
            </w:r>
            <w:r w:rsidR="0097495A" w:rsidRPr="00A83191">
              <w:t xml:space="preserve"> (10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>
            <w:pPr>
              <w:rPr>
                <w:b/>
              </w:rPr>
            </w:pPr>
          </w:p>
        </w:tc>
        <w:tc>
          <w:tcPr>
            <w:tcW w:w="4176" w:type="dxa"/>
          </w:tcPr>
          <w:p w:rsidR="00585745" w:rsidRPr="00282087" w:rsidRDefault="00585745" w:rsidP="007F0639">
            <w:pPr>
              <w:rPr>
                <w:rFonts w:eastAsiaTheme="minorEastAsia" w:cstheme="minorHAnsi"/>
                <w:bCs/>
                <w:color w:val="000000" w:themeColor="text1"/>
                <w:kern w:val="24"/>
                <w:highlight w:val="yellow"/>
              </w:rPr>
            </w:pPr>
            <w:r>
              <w:t>Outside th</w:t>
            </w:r>
            <w:r w:rsidRPr="00282087">
              <w:t xml:space="preserve">e </w:t>
            </w:r>
            <w:r w:rsidRPr="00282087">
              <w:rPr>
                <w:rFonts w:eastAsiaTheme="minorEastAsia" w:cstheme="minorHAnsi"/>
                <w:bCs/>
                <w:color w:val="000000" w:themeColor="text1"/>
                <w:kern w:val="24"/>
              </w:rPr>
              <w:t>regular shift work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11</w:t>
            </w:r>
            <w:r w:rsidR="0097495A" w:rsidRPr="00A83191">
              <w:t xml:space="preserve"> (55.0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5</w:t>
            </w:r>
            <w:r w:rsidR="00D75ADB" w:rsidRPr="00A83191">
              <w:t xml:space="preserve"> (26.3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10</w:t>
            </w:r>
            <w:r w:rsidR="0097495A" w:rsidRPr="00A83191">
              <w:t xml:space="preserve"> (50.0)</w:t>
            </w:r>
          </w:p>
        </w:tc>
      </w:tr>
      <w:tr w:rsidR="00585745" w:rsidRPr="002F03E5" w:rsidTr="00ED4B41">
        <w:tc>
          <w:tcPr>
            <w:tcW w:w="7513" w:type="dxa"/>
            <w:gridSpan w:val="4"/>
          </w:tcPr>
          <w:p w:rsidR="00585745" w:rsidRPr="00A83191" w:rsidRDefault="00585745" w:rsidP="007F0639">
            <w:pPr>
              <w:rPr>
                <w:vertAlign w:val="superscript"/>
              </w:rPr>
            </w:pPr>
            <w:r w:rsidRPr="00A83191">
              <w:rPr>
                <w:b/>
              </w:rPr>
              <w:t>Duration of education</w:t>
            </w:r>
            <w:r w:rsidR="00262513" w:rsidRPr="00A83191">
              <w:rPr>
                <w:b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rPr>
                <w:b/>
              </w:rPr>
            </w:pPr>
          </w:p>
        </w:tc>
      </w:tr>
      <w:tr w:rsidR="00585745" w:rsidRPr="002F03E5" w:rsidTr="00ED4B41">
        <w:tc>
          <w:tcPr>
            <w:tcW w:w="360" w:type="dxa"/>
            <w:vMerge w:val="restart"/>
          </w:tcPr>
          <w:p w:rsidR="00585745" w:rsidRPr="00406686" w:rsidRDefault="00585745" w:rsidP="007F0639"/>
        </w:tc>
        <w:tc>
          <w:tcPr>
            <w:tcW w:w="4176" w:type="dxa"/>
          </w:tcPr>
          <w:p w:rsidR="00585745" w:rsidRPr="00406686" w:rsidRDefault="00585745" w:rsidP="007F0639">
            <w:r w:rsidRPr="00406686">
              <w:rPr>
                <w:lang w:val="de-DE"/>
              </w:rPr>
              <w:t>30-45’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6</w:t>
            </w:r>
            <w:r w:rsidR="00E26FE0" w:rsidRPr="00A83191">
              <w:t xml:space="preserve"> (28.6</w:t>
            </w:r>
            <w:r w:rsidR="005679D7" w:rsidRPr="00A83191">
              <w:t>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4</w:t>
            </w:r>
            <w:r w:rsidR="00AC67C1" w:rsidRPr="00A83191">
              <w:t xml:space="preserve"> (21.1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13</w:t>
            </w:r>
            <w:r w:rsidR="005679D7" w:rsidRPr="00A83191">
              <w:t xml:space="preserve"> (65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/>
        </w:tc>
        <w:tc>
          <w:tcPr>
            <w:tcW w:w="4176" w:type="dxa"/>
          </w:tcPr>
          <w:p w:rsidR="00585745" w:rsidRPr="00406686" w:rsidRDefault="00585745" w:rsidP="007F0639">
            <w:r w:rsidRPr="00406686">
              <w:rPr>
                <w:lang w:val="de-DE"/>
              </w:rPr>
              <w:t>45-60’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6</w:t>
            </w:r>
            <w:r w:rsidR="00E26FE0" w:rsidRPr="00A83191">
              <w:t xml:space="preserve"> (28.6</w:t>
            </w:r>
            <w:r w:rsidR="005679D7" w:rsidRPr="00A83191">
              <w:t>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7</w:t>
            </w:r>
            <w:r w:rsidR="00AC67C1" w:rsidRPr="00A83191">
              <w:t xml:space="preserve"> (36.8)</w:t>
            </w:r>
          </w:p>
        </w:tc>
        <w:tc>
          <w:tcPr>
            <w:tcW w:w="1418" w:type="dxa"/>
          </w:tcPr>
          <w:p w:rsidR="00585745" w:rsidRPr="00A83191" w:rsidRDefault="00585745" w:rsidP="007F0639">
            <w:pPr>
              <w:jc w:val="right"/>
            </w:pPr>
            <w:r w:rsidRPr="00A83191">
              <w:t>4</w:t>
            </w:r>
            <w:r w:rsidR="005679D7" w:rsidRPr="00A83191">
              <w:t xml:space="preserve"> (20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/>
        </w:tc>
        <w:tc>
          <w:tcPr>
            <w:tcW w:w="4176" w:type="dxa"/>
          </w:tcPr>
          <w:p w:rsidR="00585745" w:rsidRPr="00406686" w:rsidRDefault="00585745" w:rsidP="007F0639">
            <w:r w:rsidRPr="00406686">
              <w:rPr>
                <w:lang w:val="de-DE"/>
              </w:rPr>
              <w:t>60-90’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5</w:t>
            </w:r>
            <w:r w:rsidR="00E26FE0" w:rsidRPr="00A83191">
              <w:t xml:space="preserve"> (23.9</w:t>
            </w:r>
            <w:r w:rsidR="005679D7" w:rsidRPr="00A83191">
              <w:t>)</w:t>
            </w:r>
          </w:p>
        </w:tc>
        <w:tc>
          <w:tcPr>
            <w:tcW w:w="1417" w:type="dxa"/>
          </w:tcPr>
          <w:p w:rsidR="00585745" w:rsidRPr="00A83191" w:rsidRDefault="00E26FE0" w:rsidP="007F0639">
            <w:pPr>
              <w:jc w:val="right"/>
            </w:pPr>
            <w:r w:rsidRPr="00A83191">
              <w:t>3 (15.8</w:t>
            </w:r>
            <w:r w:rsidR="00AC67C1" w:rsidRPr="00A83191">
              <w:t>)</w:t>
            </w:r>
          </w:p>
        </w:tc>
        <w:tc>
          <w:tcPr>
            <w:tcW w:w="1418" w:type="dxa"/>
          </w:tcPr>
          <w:p w:rsidR="00585745" w:rsidRPr="00A83191" w:rsidRDefault="00E26FE0" w:rsidP="007F0639">
            <w:pPr>
              <w:jc w:val="right"/>
            </w:pPr>
            <w:r w:rsidRPr="00A83191">
              <w:t>1 (5</w:t>
            </w:r>
            <w:r w:rsidR="005679D7" w:rsidRPr="00A83191">
              <w:t>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/>
        </w:tc>
        <w:tc>
          <w:tcPr>
            <w:tcW w:w="4176" w:type="dxa"/>
          </w:tcPr>
          <w:p w:rsidR="00585745" w:rsidRPr="00195BDF" w:rsidRDefault="00585745" w:rsidP="007F0639">
            <w:r w:rsidRPr="00195BDF">
              <w:t>Full day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2</w:t>
            </w:r>
            <w:r w:rsidR="00E26FE0" w:rsidRPr="00A83191">
              <w:t xml:space="preserve"> (9.5</w:t>
            </w:r>
            <w:r w:rsidR="005679D7" w:rsidRPr="00A83191">
              <w:t>)</w:t>
            </w:r>
          </w:p>
        </w:tc>
        <w:tc>
          <w:tcPr>
            <w:tcW w:w="1417" w:type="dxa"/>
          </w:tcPr>
          <w:p w:rsidR="00585745" w:rsidRPr="00A83191" w:rsidRDefault="00E26FE0" w:rsidP="007F0639">
            <w:pPr>
              <w:jc w:val="right"/>
            </w:pPr>
            <w:r w:rsidRPr="00A83191">
              <w:t>4 (21.1</w:t>
            </w:r>
            <w:r w:rsidR="00AC67C1" w:rsidRPr="00A83191">
              <w:t>)</w:t>
            </w:r>
          </w:p>
        </w:tc>
        <w:tc>
          <w:tcPr>
            <w:tcW w:w="1418" w:type="dxa"/>
          </w:tcPr>
          <w:p w:rsidR="00585745" w:rsidRPr="00A83191" w:rsidRDefault="00E26FE0" w:rsidP="007F0639">
            <w:pPr>
              <w:jc w:val="right"/>
            </w:pPr>
            <w:r w:rsidRPr="00A83191">
              <w:t>2 (10</w:t>
            </w:r>
            <w:r w:rsidR="0097495A" w:rsidRPr="00A83191">
              <w:t>.0)</w:t>
            </w:r>
          </w:p>
        </w:tc>
      </w:tr>
      <w:tr w:rsidR="00585745" w:rsidRPr="002F03E5" w:rsidTr="00ED4B41">
        <w:tc>
          <w:tcPr>
            <w:tcW w:w="360" w:type="dxa"/>
            <w:vMerge/>
          </w:tcPr>
          <w:p w:rsidR="00585745" w:rsidRPr="00406686" w:rsidRDefault="00585745" w:rsidP="007F0639"/>
        </w:tc>
        <w:tc>
          <w:tcPr>
            <w:tcW w:w="4176" w:type="dxa"/>
          </w:tcPr>
          <w:p w:rsidR="00585745" w:rsidRPr="00406686" w:rsidRDefault="00585745" w:rsidP="007F0639">
            <w:r w:rsidRPr="00406686">
              <w:rPr>
                <w:lang w:val="de-DE"/>
              </w:rPr>
              <w:t>Other</w:t>
            </w:r>
          </w:p>
        </w:tc>
        <w:tc>
          <w:tcPr>
            <w:tcW w:w="1560" w:type="dxa"/>
          </w:tcPr>
          <w:p w:rsidR="00585745" w:rsidRPr="00A83191" w:rsidRDefault="00585745" w:rsidP="007F0639">
            <w:pPr>
              <w:jc w:val="right"/>
            </w:pPr>
            <w:r w:rsidRPr="00A83191">
              <w:t>2</w:t>
            </w:r>
            <w:r w:rsidR="00E26FE0" w:rsidRPr="00A83191">
              <w:t xml:space="preserve"> (9.5</w:t>
            </w:r>
            <w:r w:rsidR="005679D7" w:rsidRPr="00A83191">
              <w:t>)</w:t>
            </w:r>
          </w:p>
        </w:tc>
        <w:tc>
          <w:tcPr>
            <w:tcW w:w="1417" w:type="dxa"/>
          </w:tcPr>
          <w:p w:rsidR="00585745" w:rsidRPr="00A83191" w:rsidRDefault="00585745" w:rsidP="007F0639">
            <w:pPr>
              <w:jc w:val="right"/>
            </w:pPr>
            <w:r w:rsidRPr="00A83191">
              <w:t>1</w:t>
            </w:r>
            <w:r w:rsidR="005679D7" w:rsidRPr="00A83191">
              <w:t xml:space="preserve"> (5.3)</w:t>
            </w:r>
          </w:p>
        </w:tc>
        <w:tc>
          <w:tcPr>
            <w:tcW w:w="1418" w:type="dxa"/>
          </w:tcPr>
          <w:p w:rsidR="00585745" w:rsidRPr="00A83191" w:rsidRDefault="005679D7" w:rsidP="007F0639">
            <w:pPr>
              <w:jc w:val="right"/>
            </w:pPr>
            <w:r w:rsidRPr="00A83191">
              <w:t>-</w:t>
            </w:r>
          </w:p>
        </w:tc>
      </w:tr>
      <w:tr w:rsidR="00625D7B" w:rsidRPr="002F03E5" w:rsidTr="00ED4B41">
        <w:tc>
          <w:tcPr>
            <w:tcW w:w="8931" w:type="dxa"/>
            <w:gridSpan w:val="5"/>
          </w:tcPr>
          <w:p w:rsidR="00625D7B" w:rsidRPr="00A83191" w:rsidRDefault="00625D7B" w:rsidP="00625D7B">
            <w:pPr>
              <w:rPr>
                <w:b/>
              </w:rPr>
            </w:pPr>
            <w:r w:rsidRPr="00A83191">
              <w:rPr>
                <w:b/>
              </w:rPr>
              <w:t>Training topics</w:t>
            </w:r>
            <w:r w:rsidRPr="00A83191">
              <w:rPr>
                <w:b/>
                <w:vertAlign w:val="superscript"/>
              </w:rPr>
              <w:t>3</w:t>
            </w:r>
          </w:p>
        </w:tc>
      </w:tr>
      <w:tr w:rsidR="00625D7B" w:rsidRPr="002F03E5" w:rsidTr="00ED4B41">
        <w:tc>
          <w:tcPr>
            <w:tcW w:w="360" w:type="dxa"/>
            <w:vMerge w:val="restart"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Pr="00406686" w:rsidRDefault="00625D7B" w:rsidP="007F0639">
            <w:r>
              <w:t>General knowledge about dementia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15 (71.4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10 (52.6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10 (50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Pr="00406686" w:rsidRDefault="00625D7B" w:rsidP="007F0639">
            <w:r>
              <w:t>Diagnosis of dementia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11 (52.4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7 (36.8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6 (30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Pr="00406686" w:rsidRDefault="00625D7B" w:rsidP="007F0639">
            <w:r>
              <w:t xml:space="preserve">Management of challenging behavior 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15 (71.4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12 (63.2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13 (65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Pr="00406686" w:rsidRDefault="00625D7B" w:rsidP="007F0639">
            <w:r>
              <w:t>Communication with PwD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16 (76.2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14 (73.7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11 (55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Pr="00406686" w:rsidRDefault="00625D7B" w:rsidP="007F0639">
            <w:r>
              <w:t xml:space="preserve">Spatial design 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8 (38.1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8 (42.1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3 (15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Default="00625D7B" w:rsidP="007F0639">
            <w:r>
              <w:t>Dealing with relatives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9 (42.9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9 (47.4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5 (25.0)</w:t>
            </w:r>
          </w:p>
        </w:tc>
      </w:tr>
      <w:tr w:rsidR="00625D7B" w:rsidRPr="002F03E5" w:rsidTr="00ED4B41">
        <w:tc>
          <w:tcPr>
            <w:tcW w:w="360" w:type="dxa"/>
            <w:vMerge/>
          </w:tcPr>
          <w:p w:rsidR="00625D7B" w:rsidRPr="00406686" w:rsidRDefault="00625D7B" w:rsidP="007F0639"/>
        </w:tc>
        <w:tc>
          <w:tcPr>
            <w:tcW w:w="4176" w:type="dxa"/>
          </w:tcPr>
          <w:p w:rsidR="00625D7B" w:rsidRDefault="00625D7B" w:rsidP="007F0639">
            <w:r>
              <w:t>Stress reduction</w:t>
            </w:r>
          </w:p>
        </w:tc>
        <w:tc>
          <w:tcPr>
            <w:tcW w:w="1560" w:type="dxa"/>
          </w:tcPr>
          <w:p w:rsidR="00625D7B" w:rsidRPr="00A83191" w:rsidRDefault="00625D7B" w:rsidP="007F0639">
            <w:pPr>
              <w:jc w:val="right"/>
            </w:pPr>
            <w:r w:rsidRPr="00A83191">
              <w:t>8 (38.1)</w:t>
            </w:r>
          </w:p>
        </w:tc>
        <w:tc>
          <w:tcPr>
            <w:tcW w:w="1417" w:type="dxa"/>
          </w:tcPr>
          <w:p w:rsidR="00625D7B" w:rsidRPr="00A83191" w:rsidRDefault="00625D7B" w:rsidP="007F0639">
            <w:pPr>
              <w:jc w:val="right"/>
            </w:pPr>
            <w:r w:rsidRPr="00A83191">
              <w:t>7 (36.8)</w:t>
            </w:r>
          </w:p>
        </w:tc>
        <w:tc>
          <w:tcPr>
            <w:tcW w:w="1418" w:type="dxa"/>
          </w:tcPr>
          <w:p w:rsidR="00625D7B" w:rsidRPr="00A83191" w:rsidRDefault="00625D7B" w:rsidP="007F0639">
            <w:pPr>
              <w:jc w:val="right"/>
            </w:pPr>
            <w:r w:rsidRPr="00A83191">
              <w:t>5 (25.0)</w:t>
            </w:r>
          </w:p>
        </w:tc>
      </w:tr>
      <w:tr w:rsidR="006A57DC" w:rsidRPr="007777B1" w:rsidTr="00ED4B41">
        <w:tc>
          <w:tcPr>
            <w:tcW w:w="8931" w:type="dxa"/>
            <w:gridSpan w:val="5"/>
          </w:tcPr>
          <w:p w:rsidR="006A57DC" w:rsidRDefault="006A57DC" w:rsidP="007F0639">
            <w:pPr>
              <w:rPr>
                <w:sz w:val="20"/>
                <w:szCs w:val="20"/>
              </w:rPr>
            </w:pPr>
            <w:r w:rsidRPr="00262513">
              <w:rPr>
                <w:sz w:val="20"/>
                <w:szCs w:val="20"/>
                <w:vertAlign w:val="superscript"/>
              </w:rPr>
              <w:t xml:space="preserve">1 </w:t>
            </w:r>
            <w:r w:rsidRPr="00262513">
              <w:rPr>
                <w:sz w:val="20"/>
                <w:szCs w:val="20"/>
              </w:rPr>
              <w:t>20 nursing staff, 19 head nurses and 20 physicians answered this question.</w:t>
            </w:r>
          </w:p>
          <w:p w:rsidR="006A57DC" w:rsidRDefault="006A57DC" w:rsidP="007F06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262513">
              <w:rPr>
                <w:sz w:val="20"/>
                <w:szCs w:val="20"/>
                <w:vertAlign w:val="superscript"/>
              </w:rPr>
              <w:t xml:space="preserve"> </w:t>
            </w:r>
            <w:r w:rsidR="00E26FE0">
              <w:rPr>
                <w:sz w:val="20"/>
                <w:szCs w:val="20"/>
              </w:rPr>
              <w:t>21</w:t>
            </w:r>
            <w:r w:rsidRPr="00262513">
              <w:rPr>
                <w:sz w:val="20"/>
                <w:szCs w:val="20"/>
              </w:rPr>
              <w:t xml:space="preserve"> nursing staff, 19 head nurses and 20 physicians answered this question.</w:t>
            </w:r>
          </w:p>
          <w:p w:rsidR="006A57DC" w:rsidRPr="00083C06" w:rsidRDefault="006A57DC" w:rsidP="007F0639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Pr="00262513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21</w:t>
            </w:r>
            <w:r w:rsidRPr="00262513">
              <w:rPr>
                <w:sz w:val="20"/>
                <w:szCs w:val="20"/>
              </w:rPr>
              <w:t xml:space="preserve"> nursing staff, 19 head nurses and 20 physicians answered this question.</w:t>
            </w:r>
          </w:p>
        </w:tc>
      </w:tr>
    </w:tbl>
    <w:p w:rsidR="007F0639" w:rsidRDefault="007F0639">
      <w:pPr>
        <w:rPr>
          <w:lang w:val="en-US"/>
        </w:rPr>
      </w:pPr>
    </w:p>
    <w:p w:rsidR="009532D6" w:rsidRPr="009532D6" w:rsidRDefault="009532D6" w:rsidP="009532D6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>Supplementary t</w:t>
      </w:r>
      <w:r w:rsidRPr="009532D6">
        <w:rPr>
          <w:lang w:val="en-US"/>
        </w:rPr>
        <w:t>able</w:t>
      </w:r>
      <w:r>
        <w:rPr>
          <w:lang w:val="en-US"/>
        </w:rPr>
        <w:t xml:space="preserve"> 6</w:t>
      </w:r>
      <w:r w:rsidRPr="009532D6">
        <w:rPr>
          <w:lang w:val="en-US"/>
        </w:rPr>
        <w:t>: Identified themes and sub-themes of expectations regarding a dementia training program (</w:t>
      </w:r>
      <w:r w:rsidRPr="00C25567">
        <w:rPr>
          <w:lang w:val="en-US"/>
        </w:rPr>
        <w:t>Comparison of occupations</w:t>
      </w:r>
      <w:r>
        <w:rPr>
          <w:lang w:val="en-US"/>
        </w:rPr>
        <w:t>)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</w:p>
    <w:tbl>
      <w:tblPr>
        <w:tblStyle w:val="Tabellenraster"/>
        <w:tblW w:w="8931" w:type="dxa"/>
        <w:tblLayout w:type="fixed"/>
        <w:tblLook w:val="04A0" w:firstRow="1" w:lastRow="0" w:firstColumn="1" w:lastColumn="0" w:noHBand="0" w:noVBand="1"/>
      </w:tblPr>
      <w:tblGrid>
        <w:gridCol w:w="279"/>
        <w:gridCol w:w="3969"/>
        <w:gridCol w:w="1561"/>
        <w:gridCol w:w="1561"/>
        <w:gridCol w:w="1561"/>
      </w:tblGrid>
      <w:tr w:rsidR="00CE1C3D" w:rsidTr="00A035DB">
        <w:tc>
          <w:tcPr>
            <w:tcW w:w="424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Pr="00CE1C3D" w:rsidRDefault="00CE1C3D" w:rsidP="00CE1C3D">
            <w:pPr>
              <w:pStyle w:val="CitaviBibliographyEntry"/>
              <w:ind w:left="0" w:firstLine="0"/>
              <w:jc w:val="center"/>
              <w:rPr>
                <w:b/>
              </w:rPr>
            </w:pPr>
            <w:r w:rsidRPr="00CE1C3D">
              <w:rPr>
                <w:b/>
              </w:rPr>
              <w:t>Themes and subtheme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Pr="00C32A05" w:rsidRDefault="00CE1C3D" w:rsidP="004A2BD0">
            <w:pPr>
              <w:pStyle w:val="CitaviBibliographyEntry"/>
              <w:ind w:left="0" w:firstLine="0"/>
              <w:jc w:val="center"/>
              <w:rPr>
                <w:b/>
              </w:rPr>
            </w:pPr>
            <w:r w:rsidRPr="00C32A05">
              <w:rPr>
                <w:b/>
              </w:rPr>
              <w:t>Registered Nurse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Pr="00C32A05" w:rsidRDefault="00CE1C3D" w:rsidP="004A2BD0">
            <w:pPr>
              <w:pStyle w:val="CitaviBibliographyEntry"/>
              <w:ind w:left="0" w:firstLine="0"/>
              <w:jc w:val="center"/>
              <w:rPr>
                <w:b/>
              </w:rPr>
            </w:pPr>
            <w:r w:rsidRPr="00C32A05">
              <w:rPr>
                <w:b/>
              </w:rPr>
              <w:t>Head nurses</w:t>
            </w:r>
          </w:p>
          <w:p w:rsidR="00CE1C3D" w:rsidRPr="00C32A05" w:rsidRDefault="00CE1C3D" w:rsidP="004A2BD0">
            <w:pPr>
              <w:pStyle w:val="CitaviBibliographyEntry"/>
              <w:ind w:left="0" w:firstLine="0"/>
              <w:jc w:val="center"/>
              <w:rPr>
                <w:b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Pr="00C32A05" w:rsidRDefault="00CE1C3D" w:rsidP="004A2BD0">
            <w:pPr>
              <w:pStyle w:val="CitaviBibliographyEntry"/>
              <w:ind w:left="0" w:firstLine="0"/>
              <w:jc w:val="center"/>
              <w:rPr>
                <w:b/>
              </w:rPr>
            </w:pPr>
            <w:r w:rsidRPr="00C32A05">
              <w:rPr>
                <w:b/>
              </w:rPr>
              <w:t>Physicians</w:t>
            </w:r>
          </w:p>
          <w:p w:rsidR="00CE1C3D" w:rsidRPr="00C32A05" w:rsidRDefault="00CE1C3D" w:rsidP="004A2BD0">
            <w:pPr>
              <w:pStyle w:val="CitaviBibliographyEntry"/>
              <w:ind w:left="0" w:firstLine="0"/>
              <w:jc w:val="center"/>
              <w:rPr>
                <w:b/>
              </w:rPr>
            </w:pPr>
          </w:p>
        </w:tc>
      </w:tr>
      <w:tr w:rsidR="00CE1C3D" w:rsidTr="00A035DB">
        <w:tc>
          <w:tcPr>
            <w:tcW w:w="424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Default="00CE1C3D" w:rsidP="004A2BD0">
            <w:pPr>
              <w:pStyle w:val="CitaviBibliographyEntry"/>
              <w:ind w:left="0" w:firstLine="0"/>
              <w:jc w:val="center"/>
            </w:pPr>
            <w:r>
              <w:t>Number of statement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Default="00CE1C3D" w:rsidP="004A2BD0">
            <w:pPr>
              <w:pStyle w:val="CitaviBibliographyEntry"/>
              <w:ind w:left="0" w:firstLine="0"/>
              <w:jc w:val="center"/>
            </w:pPr>
            <w:r>
              <w:t>Number of statement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1C3D" w:rsidRDefault="00CE1C3D" w:rsidP="004A2BD0">
            <w:pPr>
              <w:pStyle w:val="CitaviBibliographyEntry"/>
              <w:ind w:left="0" w:firstLine="0"/>
              <w:jc w:val="center"/>
            </w:pPr>
            <w:r>
              <w:t>Number of statements</w:t>
            </w:r>
          </w:p>
        </w:tc>
      </w:tr>
      <w:tr w:rsidR="00C04B54" w:rsidTr="006A1EC3">
        <w:tc>
          <w:tcPr>
            <w:tcW w:w="42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04B54" w:rsidRPr="00551C07" w:rsidRDefault="00C04B54" w:rsidP="007F0639">
            <w:pPr>
              <w:pStyle w:val="CitaviBibliographyEntry"/>
              <w:ind w:left="0" w:firstLine="0"/>
              <w:rPr>
                <w:b/>
              </w:rPr>
            </w:pPr>
            <w:r w:rsidRPr="00551C07">
              <w:rPr>
                <w:b/>
              </w:rPr>
              <w:t>Clinical skill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</w:tr>
      <w:tr w:rsidR="00CE1C3D" w:rsidTr="00595EC7">
        <w:tc>
          <w:tcPr>
            <w:tcW w:w="27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top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Better handling of PwD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8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8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8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0768FC" w:rsidP="007F0639">
            <w:pPr>
              <w:pStyle w:val="CitaviBibliographyEntry"/>
              <w:ind w:left="0" w:firstLine="0"/>
            </w:pPr>
            <w:r w:rsidRPr="000768FC">
              <w:t xml:space="preserve">General practical </w:t>
            </w:r>
            <w:r w:rsidR="00464C3D">
              <w:t>advice</w:t>
            </w:r>
            <w:r w:rsidRPr="000768FC">
              <w:t xml:space="preserve"> in handling PwD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 xml:space="preserve">Increase of self-efficacy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7777B1" w:rsidP="007F0639">
            <w:pPr>
              <w:pStyle w:val="CitaviBibliographyEntry"/>
              <w:ind w:left="0" w:firstLine="0"/>
            </w:pPr>
            <w:r>
              <w:t>Ability</w:t>
            </w:r>
            <w:r w:rsidR="00CE1C3D">
              <w:t xml:space="preserve"> to advise relatives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5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C</w:t>
            </w:r>
            <w:r w:rsidRPr="00551C07">
              <w:t>ommunication</w:t>
            </w:r>
            <w:r>
              <w:t xml:space="preserve"> tips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F0639">
            <w:pPr>
              <w:pStyle w:val="CitaviBibliographyEntry"/>
              <w:ind w:left="0" w:firstLine="0"/>
            </w:pPr>
            <w:r w:rsidRPr="00A460BF">
              <w:t>Better management of challenging behavior</w:t>
            </w:r>
            <w:r>
              <w:t xml:space="preserve">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bottom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 xml:space="preserve">Others 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</w:tr>
      <w:tr w:rsidR="00C04B54" w:rsidTr="006A1EC3">
        <w:tc>
          <w:tcPr>
            <w:tcW w:w="42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04B54" w:rsidRPr="00551C07" w:rsidRDefault="00C04B54" w:rsidP="007F0639">
            <w:pPr>
              <w:pStyle w:val="CitaviBibliographyEntry"/>
              <w:ind w:left="0" w:firstLine="0"/>
              <w:rPr>
                <w:b/>
              </w:rPr>
            </w:pPr>
            <w:r w:rsidRPr="00551C07">
              <w:rPr>
                <w:b/>
              </w:rPr>
              <w:t>Training topic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</w:tr>
      <w:tr w:rsidR="00CE1C3D" w:rsidTr="00595EC7">
        <w:tc>
          <w:tcPr>
            <w:tcW w:w="27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top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Diagnosi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4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Latest information and knowledge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</w:tcPr>
          <w:p w:rsidR="00CE1C3D" w:rsidRPr="004A35AF" w:rsidRDefault="007777B1" w:rsidP="007777B1">
            <w:pPr>
              <w:pStyle w:val="CitaviBibliographyEntry"/>
              <w:ind w:left="0" w:firstLine="0"/>
              <w:rPr>
                <w:highlight w:val="yellow"/>
              </w:rPr>
            </w:pPr>
            <w:r>
              <w:t>T</w:t>
            </w:r>
            <w:r w:rsidR="00CE1C3D" w:rsidRPr="004A2BD0">
              <w:t xml:space="preserve">heoretical information about the disease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3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Strategies to reduce nurse stress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bottom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 xml:space="preserve">Others 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5</w:t>
            </w:r>
          </w:p>
        </w:tc>
      </w:tr>
      <w:tr w:rsidR="00C04B54" w:rsidTr="006A1EC3">
        <w:tc>
          <w:tcPr>
            <w:tcW w:w="42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04B54" w:rsidRPr="00551C07" w:rsidRDefault="00C04B54" w:rsidP="007F0639">
            <w:pPr>
              <w:pStyle w:val="CitaviBibliographyEntry"/>
              <w:ind w:left="0" w:firstLine="0"/>
              <w:rPr>
                <w:b/>
              </w:rPr>
            </w:pPr>
            <w:r w:rsidRPr="00551C07">
              <w:rPr>
                <w:b/>
              </w:rPr>
              <w:t>Training methodology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CE1C3D" w:rsidTr="00595EC7">
        <w:tc>
          <w:tcPr>
            <w:tcW w:w="27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top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Informative and educative training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6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777B1">
            <w:pPr>
              <w:pStyle w:val="CitaviBibliographyEntry"/>
              <w:ind w:left="0" w:firstLine="0"/>
            </w:pPr>
            <w:r>
              <w:t xml:space="preserve">Interactive methods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Practical oriented training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777B1">
            <w:pPr>
              <w:pStyle w:val="CitaviBibliographyEntry"/>
              <w:ind w:left="0" w:firstLine="0"/>
            </w:pPr>
            <w:r>
              <w:t xml:space="preserve">Methods promoting reflection and rising awareness 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E1C3D" w:rsidTr="00595EC7">
        <w:tc>
          <w:tcPr>
            <w:tcW w:w="27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bottom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 xml:space="preserve">Others 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2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04B54" w:rsidTr="006A1EC3">
        <w:tc>
          <w:tcPr>
            <w:tcW w:w="42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04B54" w:rsidRPr="00551C07" w:rsidRDefault="00C04B54" w:rsidP="007F0639">
            <w:pPr>
              <w:pStyle w:val="CitaviBibliographyEntry"/>
              <w:ind w:left="0" w:firstLine="0"/>
              <w:rPr>
                <w:b/>
              </w:rPr>
            </w:pPr>
            <w:r w:rsidRPr="00551C07">
              <w:rPr>
                <w:b/>
              </w:rPr>
              <w:t>Trainer’s skills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C32A05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04B54" w:rsidRPr="00551C07" w:rsidRDefault="00A035DB" w:rsidP="00595EC7">
            <w:pPr>
              <w:pStyle w:val="CitaviBibliographyEntry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CE1C3D" w:rsidTr="00595EC7">
        <w:tc>
          <w:tcPr>
            <w:tcW w:w="27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top w:val="single" w:sz="12" w:space="0" w:color="auto"/>
              <w:right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Practitioner from a clinical profession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CE1C3D" w:rsidTr="006A1EC3">
        <w:tc>
          <w:tcPr>
            <w:tcW w:w="27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CE1C3D" w:rsidRDefault="00CE1C3D" w:rsidP="007F0639">
            <w:pPr>
              <w:pStyle w:val="CitaviBibliographyEntry"/>
              <w:ind w:left="0" w:firstLine="0"/>
            </w:pPr>
          </w:p>
        </w:tc>
        <w:tc>
          <w:tcPr>
            <w:tcW w:w="396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E1C3D" w:rsidRDefault="00CE1C3D" w:rsidP="007F0639">
            <w:pPr>
              <w:pStyle w:val="CitaviBibliographyEntry"/>
              <w:ind w:left="0" w:firstLine="0"/>
            </w:pPr>
            <w:r>
              <w:t>Professional behavior towards the participants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1</w:t>
            </w:r>
          </w:p>
        </w:tc>
        <w:tc>
          <w:tcPr>
            <w:tcW w:w="15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E1C3D" w:rsidRDefault="00CE1C3D" w:rsidP="00595EC7">
            <w:pPr>
              <w:pStyle w:val="CitaviBibliographyEntry"/>
              <w:ind w:left="0" w:firstLine="0"/>
              <w:jc w:val="center"/>
            </w:pPr>
            <w:r>
              <w:t>-</w:t>
            </w:r>
          </w:p>
        </w:tc>
      </w:tr>
      <w:tr w:rsidR="00243B2D" w:rsidRPr="00243B2D" w:rsidTr="00C853FA">
        <w:tc>
          <w:tcPr>
            <w:tcW w:w="893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43B2D" w:rsidRDefault="00243B2D" w:rsidP="00243B2D">
            <w:pPr>
              <w:pStyle w:val="CitaviBibliographyEntry"/>
              <w:ind w:left="0" w:firstLine="0"/>
            </w:pPr>
            <w:r w:rsidRPr="00243B2D">
              <w:rPr>
                <w:sz w:val="20"/>
                <w:szCs w:val="20"/>
                <w:vertAlign w:val="superscript"/>
              </w:rPr>
              <w:t xml:space="preserve">1 </w:t>
            </w:r>
            <w:r>
              <w:rPr>
                <w:sz w:val="20"/>
                <w:szCs w:val="20"/>
              </w:rPr>
              <w:t>17 nursing staff, 17</w:t>
            </w:r>
            <w:r w:rsidRPr="006817CB">
              <w:rPr>
                <w:sz w:val="20"/>
                <w:szCs w:val="20"/>
              </w:rPr>
              <w:t xml:space="preserve"> head nurses and</w:t>
            </w:r>
            <w:r>
              <w:rPr>
                <w:sz w:val="20"/>
                <w:szCs w:val="20"/>
              </w:rPr>
              <w:t xml:space="preserve"> 17</w:t>
            </w:r>
            <w:r w:rsidRPr="006817CB">
              <w:rPr>
                <w:sz w:val="20"/>
                <w:szCs w:val="20"/>
              </w:rPr>
              <w:t xml:space="preserve"> physicians answered this question.</w:t>
            </w:r>
            <w:r w:rsidRPr="00243B2D">
              <w:rPr>
                <w:sz w:val="20"/>
                <w:szCs w:val="20"/>
              </w:rPr>
              <w:t xml:space="preserve"> </w:t>
            </w:r>
            <w:r w:rsidR="00340170" w:rsidRPr="009E08FC">
              <w:rPr>
                <w:sz w:val="20"/>
                <w:szCs w:val="20"/>
              </w:rPr>
              <w:t>Multiple answers were possible.</w:t>
            </w:r>
          </w:p>
        </w:tc>
      </w:tr>
    </w:tbl>
    <w:p w:rsidR="007F0639" w:rsidRPr="007F0639" w:rsidRDefault="007F0639">
      <w:pPr>
        <w:rPr>
          <w:lang w:val="en-US"/>
        </w:rPr>
      </w:pPr>
    </w:p>
    <w:sectPr w:rsidR="007F0639" w:rsidRPr="007F0639" w:rsidSect="00F71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657" w:rsidRDefault="00855657" w:rsidP="000E41B9">
      <w:pPr>
        <w:spacing w:after="0" w:line="240" w:lineRule="auto"/>
      </w:pPr>
      <w:r>
        <w:separator/>
      </w:r>
    </w:p>
  </w:endnote>
  <w:endnote w:type="continuationSeparator" w:id="0">
    <w:p w:rsidR="00855657" w:rsidRDefault="00855657" w:rsidP="000E4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657" w:rsidRDefault="00855657" w:rsidP="000E41B9">
      <w:pPr>
        <w:spacing w:after="0" w:line="240" w:lineRule="auto"/>
      </w:pPr>
      <w:r>
        <w:separator/>
      </w:r>
    </w:p>
  </w:footnote>
  <w:footnote w:type="continuationSeparator" w:id="0">
    <w:p w:rsidR="00855657" w:rsidRDefault="00855657" w:rsidP="000E41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 w:rsidP="000E41B9">
    <w:pPr>
      <w:rPr>
        <w:sz w:val="20"/>
        <w:szCs w:val="28"/>
        <w:lang w:val="en-GB"/>
      </w:rPr>
    </w:pPr>
    <w:r w:rsidRPr="000E41B9">
      <w:rPr>
        <w:sz w:val="20"/>
        <w:szCs w:val="28"/>
        <w:lang w:val="en-GB"/>
      </w:rPr>
      <w:t xml:space="preserve">Expectations of nurses and physicians towards dementia training: a descriptive survey in general hospitals in Germany and Greece </w:t>
    </w:r>
  </w:p>
  <w:p w:rsidR="005517DE" w:rsidRPr="000E41B9" w:rsidRDefault="005517DE" w:rsidP="000E41B9">
    <w:pPr>
      <w:rPr>
        <w:sz w:val="20"/>
        <w:szCs w:val="28"/>
        <w:lang w:val="en-US"/>
      </w:rPr>
    </w:pPr>
    <w:r>
      <w:rPr>
        <w:sz w:val="20"/>
        <w:szCs w:val="28"/>
        <w:lang w:val="en-GB"/>
      </w:rPr>
      <w:t>Supplement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1B9" w:rsidRDefault="000E41B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031CFF"/>
    <w:multiLevelType w:val="hybridMultilevel"/>
    <w:tmpl w:val="4156036E"/>
    <w:lvl w:ilvl="0" w:tplc="B4989F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39"/>
    <w:rsid w:val="00004F1F"/>
    <w:rsid w:val="00011814"/>
    <w:rsid w:val="00060E80"/>
    <w:rsid w:val="00070D88"/>
    <w:rsid w:val="000768FC"/>
    <w:rsid w:val="000C64FD"/>
    <w:rsid w:val="000E41B9"/>
    <w:rsid w:val="001214D6"/>
    <w:rsid w:val="00144D7E"/>
    <w:rsid w:val="00164A2F"/>
    <w:rsid w:val="00190252"/>
    <w:rsid w:val="001A65BB"/>
    <w:rsid w:val="001C0B19"/>
    <w:rsid w:val="00211C9F"/>
    <w:rsid w:val="00216508"/>
    <w:rsid w:val="00243359"/>
    <w:rsid w:val="00243B2D"/>
    <w:rsid w:val="00262513"/>
    <w:rsid w:val="002B10CE"/>
    <w:rsid w:val="002C0EE4"/>
    <w:rsid w:val="002C4E3D"/>
    <w:rsid w:val="002E566E"/>
    <w:rsid w:val="00300D9A"/>
    <w:rsid w:val="00340170"/>
    <w:rsid w:val="003A2763"/>
    <w:rsid w:val="003D5F64"/>
    <w:rsid w:val="003E4E91"/>
    <w:rsid w:val="00464C3D"/>
    <w:rsid w:val="004775D0"/>
    <w:rsid w:val="004A2BD0"/>
    <w:rsid w:val="004B018B"/>
    <w:rsid w:val="005517DE"/>
    <w:rsid w:val="00561535"/>
    <w:rsid w:val="005679D7"/>
    <w:rsid w:val="00572CC4"/>
    <w:rsid w:val="00585745"/>
    <w:rsid w:val="005872B8"/>
    <w:rsid w:val="00595EC7"/>
    <w:rsid w:val="005C18A9"/>
    <w:rsid w:val="00613CA3"/>
    <w:rsid w:val="00625D7B"/>
    <w:rsid w:val="00626F1F"/>
    <w:rsid w:val="006270FB"/>
    <w:rsid w:val="00646C90"/>
    <w:rsid w:val="006817CB"/>
    <w:rsid w:val="0068576E"/>
    <w:rsid w:val="006A1EC3"/>
    <w:rsid w:val="006A57DC"/>
    <w:rsid w:val="006D6EA7"/>
    <w:rsid w:val="006E2ED6"/>
    <w:rsid w:val="007059DC"/>
    <w:rsid w:val="0072389F"/>
    <w:rsid w:val="007253EE"/>
    <w:rsid w:val="00767216"/>
    <w:rsid w:val="007777B1"/>
    <w:rsid w:val="007E132F"/>
    <w:rsid w:val="007F0639"/>
    <w:rsid w:val="00800A2E"/>
    <w:rsid w:val="00855657"/>
    <w:rsid w:val="008615C5"/>
    <w:rsid w:val="00862780"/>
    <w:rsid w:val="00885A94"/>
    <w:rsid w:val="008D0F52"/>
    <w:rsid w:val="009441EC"/>
    <w:rsid w:val="009528AA"/>
    <w:rsid w:val="009532D6"/>
    <w:rsid w:val="0097495A"/>
    <w:rsid w:val="00977AD5"/>
    <w:rsid w:val="009846C7"/>
    <w:rsid w:val="00A00EA0"/>
    <w:rsid w:val="00A035DB"/>
    <w:rsid w:val="00A71783"/>
    <w:rsid w:val="00A72AA9"/>
    <w:rsid w:val="00A83191"/>
    <w:rsid w:val="00AB118D"/>
    <w:rsid w:val="00AC67C1"/>
    <w:rsid w:val="00B04520"/>
    <w:rsid w:val="00B272A3"/>
    <w:rsid w:val="00B50148"/>
    <w:rsid w:val="00B70BB0"/>
    <w:rsid w:val="00B84225"/>
    <w:rsid w:val="00BF396B"/>
    <w:rsid w:val="00BF7D18"/>
    <w:rsid w:val="00C04B54"/>
    <w:rsid w:val="00C1739A"/>
    <w:rsid w:val="00C25567"/>
    <w:rsid w:val="00C32A05"/>
    <w:rsid w:val="00C853FA"/>
    <w:rsid w:val="00CA77C4"/>
    <w:rsid w:val="00CE1C3D"/>
    <w:rsid w:val="00D36354"/>
    <w:rsid w:val="00D53556"/>
    <w:rsid w:val="00D75ADB"/>
    <w:rsid w:val="00DF7459"/>
    <w:rsid w:val="00E26FE0"/>
    <w:rsid w:val="00E36886"/>
    <w:rsid w:val="00E36B33"/>
    <w:rsid w:val="00EA3C96"/>
    <w:rsid w:val="00ED4B41"/>
    <w:rsid w:val="00EE57CE"/>
    <w:rsid w:val="00F304DF"/>
    <w:rsid w:val="00F41869"/>
    <w:rsid w:val="00F71826"/>
    <w:rsid w:val="00F720C3"/>
    <w:rsid w:val="00F9019A"/>
    <w:rsid w:val="00FD049A"/>
    <w:rsid w:val="00FF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15C63"/>
  <w15:chartTrackingRefBased/>
  <w15:docId w15:val="{87D8AFE6-42DA-472D-BAAB-C857EE54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06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06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semiHidden/>
    <w:unhideWhenUsed/>
    <w:rsid w:val="007F063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7F063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F0639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7F0639"/>
    <w:pPr>
      <w:ind w:left="720"/>
      <w:contextualSpacing/>
    </w:pPr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7F063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F0639"/>
  </w:style>
  <w:style w:type="paragraph" w:styleId="Beschriftung">
    <w:name w:val="caption"/>
    <w:basedOn w:val="Standard"/>
    <w:next w:val="Standard"/>
    <w:uiPriority w:val="35"/>
    <w:unhideWhenUsed/>
    <w:qFormat/>
    <w:rsid w:val="00C255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E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EA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718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itternetztabelle1hell">
    <w:name w:val="Grid Table 1 Light"/>
    <w:basedOn w:val="NormaleTabelle"/>
    <w:uiPriority w:val="46"/>
    <w:rsid w:val="00F718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0E41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41B9"/>
  </w:style>
  <w:style w:type="paragraph" w:styleId="Fuzeile">
    <w:name w:val="footer"/>
    <w:basedOn w:val="Standard"/>
    <w:link w:val="FuzeileZchn"/>
    <w:uiPriority w:val="99"/>
    <w:unhideWhenUsed/>
    <w:rsid w:val="000E41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4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ulia</dc:creator>
  <cp:keywords/>
  <dc:description/>
  <cp:lastModifiedBy>Schneider, Julia</cp:lastModifiedBy>
  <cp:revision>16</cp:revision>
  <cp:lastPrinted>2019-09-01T16:24:00Z</cp:lastPrinted>
  <dcterms:created xsi:type="dcterms:W3CDTF">2019-09-01T16:24:00Z</dcterms:created>
  <dcterms:modified xsi:type="dcterms:W3CDTF">2019-09-01T20:42:00Z</dcterms:modified>
</cp:coreProperties>
</file>